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390E0F" w14:textId="0D031C6C" w:rsidR="00F442C3" w:rsidRPr="007A3C4E" w:rsidRDefault="00F442C3" w:rsidP="00D029FE">
      <w:pPr>
        <w:pStyle w:val="berschrift1"/>
        <w:rPr>
          <w:rFonts w:eastAsia="Arial Unicode MS"/>
          <w:color w:val="auto"/>
          <w:lang w:eastAsia="ko-KR"/>
        </w:rPr>
      </w:pPr>
      <w:r w:rsidRPr="007A3C4E">
        <w:rPr>
          <w:rFonts w:eastAsia="Arial Unicode MS"/>
          <w:color w:val="auto"/>
          <w:lang w:eastAsia="ko-KR"/>
        </w:rPr>
        <w:t>Appendix</w:t>
      </w:r>
    </w:p>
    <w:p w14:paraId="3ADD2DCA" w14:textId="77777777" w:rsidR="00F442C3" w:rsidRPr="007A3C4E" w:rsidRDefault="00F442C3" w:rsidP="00D029FE">
      <w:pPr>
        <w:rPr>
          <w:rFonts w:eastAsia="Arial Unicode MS"/>
          <w:color w:val="auto"/>
          <w:lang w:eastAsia="ko-KR"/>
        </w:rPr>
      </w:pPr>
      <w:r w:rsidRPr="007A3C4E">
        <w:rPr>
          <w:rFonts w:eastAsia="Arial Unicode MS"/>
          <w:color w:val="auto"/>
          <w:lang w:eastAsia="ko-KR"/>
        </w:rPr>
        <w:t xml:space="preserve">Statistical analyses of Experiment 2 conducted with the unadjusted sample </w:t>
      </w:r>
    </w:p>
    <w:p w14:paraId="52327E24" w14:textId="77777777" w:rsidR="00F442C3" w:rsidRPr="007A3C4E" w:rsidRDefault="00F442C3" w:rsidP="00D029FE">
      <w:pPr>
        <w:rPr>
          <w:color w:val="auto"/>
        </w:rPr>
      </w:pPr>
    </w:p>
    <w:p w14:paraId="761E0A29" w14:textId="77777777" w:rsidR="00F442C3" w:rsidRPr="007A3C4E" w:rsidRDefault="00F442C3" w:rsidP="00D029FE">
      <w:pPr>
        <w:pStyle w:val="berschrift2"/>
        <w:rPr>
          <w:rFonts w:eastAsia="Arial Unicode MS"/>
          <w:color w:val="auto"/>
          <w:lang w:eastAsia="ko-KR"/>
        </w:rPr>
      </w:pPr>
      <w:r w:rsidRPr="007A3C4E">
        <w:rPr>
          <w:rFonts w:eastAsia="Arial Unicode MS"/>
          <w:color w:val="auto"/>
          <w:lang w:eastAsia="ko-KR"/>
        </w:rPr>
        <w:t>Computation Task</w:t>
      </w:r>
    </w:p>
    <w:p w14:paraId="7978B3FD" w14:textId="44A2A02C" w:rsidR="00F442C3" w:rsidRPr="007A3C4E" w:rsidRDefault="00F442C3" w:rsidP="00D029FE">
      <w:pPr>
        <w:rPr>
          <w:color w:val="auto"/>
          <w:lang w:val="en-GB"/>
        </w:rPr>
      </w:pPr>
      <w:r w:rsidRPr="007A3C4E">
        <w:rPr>
          <w:color w:val="auto"/>
          <w:lang w:val="en-GB"/>
        </w:rPr>
        <w:t>A 2 (Condition) X 2 (Subset: commutative vs. noncommutative) ANOVA with number of solved problems within the given time as dependent variable revealed only a significant interaction between Condition and Subset (</w:t>
      </w:r>
      <w:r w:rsidRPr="007A3C4E">
        <w:rPr>
          <w:i/>
          <w:color w:val="auto"/>
          <w:lang w:val="en-GB"/>
        </w:rPr>
        <w:t>F</w:t>
      </w:r>
      <w:r w:rsidRPr="007A3C4E">
        <w:rPr>
          <w:color w:val="auto"/>
          <w:lang w:val="en-GB"/>
        </w:rPr>
        <w:t xml:space="preserve">[2, 128] = 9.8, </w:t>
      </w:r>
      <w:r w:rsidRPr="007A3C4E">
        <w:rPr>
          <w:i/>
          <w:color w:val="auto"/>
          <w:lang w:val="en-GB"/>
        </w:rPr>
        <w:t>MSe</w:t>
      </w:r>
      <w:r w:rsidRPr="007A3C4E">
        <w:rPr>
          <w:color w:val="auto"/>
          <w:lang w:val="en-GB"/>
        </w:rPr>
        <w:t xml:space="preserve"> = 6.487, </w:t>
      </w:r>
      <w:r w:rsidRPr="007A3C4E">
        <w:rPr>
          <w:i/>
          <w:color w:val="auto"/>
          <w:lang w:val="en-GB"/>
        </w:rPr>
        <w:t>p</w:t>
      </w:r>
      <w:r w:rsidRPr="007A3C4E">
        <w:rPr>
          <w:color w:val="auto"/>
          <w:lang w:val="en-GB"/>
        </w:rPr>
        <w:t xml:space="preserve"> = .0001, </w:t>
      </w:r>
      <w:r w:rsidRPr="007A3C4E">
        <w:rPr>
          <w:i/>
          <w:color w:val="auto"/>
          <w:lang w:val="en-GB"/>
        </w:rPr>
        <w:t>η</w:t>
      </w:r>
      <w:r w:rsidRPr="007A3C4E">
        <w:rPr>
          <w:i/>
          <w:color w:val="auto"/>
          <w:vertAlign w:val="subscript"/>
          <w:lang w:val="en-GB"/>
        </w:rPr>
        <w:t>p</w:t>
      </w:r>
      <w:r w:rsidRPr="007A3C4E">
        <w:rPr>
          <w:i/>
          <w:color w:val="auto"/>
          <w:vertAlign w:val="superscript"/>
          <w:lang w:val="en-GB"/>
        </w:rPr>
        <w:t>2</w:t>
      </w:r>
      <w:r w:rsidR="00315BF4" w:rsidRPr="007A3C4E">
        <w:rPr>
          <w:i/>
          <w:color w:val="auto"/>
          <w:vertAlign w:val="superscript"/>
          <w:lang w:val="en-GB"/>
        </w:rPr>
        <w:t xml:space="preserve"> </w:t>
      </w:r>
      <w:r w:rsidRPr="007A3C4E">
        <w:rPr>
          <w:color w:val="auto"/>
          <w:lang w:val="en-GB"/>
        </w:rPr>
        <w:t>= .133</w:t>
      </w:r>
      <w:r w:rsidR="00487C95" w:rsidRPr="007A3C4E">
        <w:rPr>
          <w:color w:val="auto"/>
          <w:lang w:val="en-GB"/>
        </w:rPr>
        <w:t>)</w:t>
      </w:r>
      <w:r w:rsidRPr="007A3C4E">
        <w:rPr>
          <w:color w:val="auto"/>
          <w:lang w:val="en-GB"/>
        </w:rPr>
        <w:t>. The main effect for Condition (</w:t>
      </w:r>
      <w:r w:rsidRPr="007A3C4E">
        <w:rPr>
          <w:i/>
          <w:color w:val="auto"/>
          <w:lang w:val="en-GB"/>
        </w:rPr>
        <w:t>F</w:t>
      </w:r>
      <w:r w:rsidRPr="007A3C4E">
        <w:rPr>
          <w:color w:val="auto"/>
          <w:lang w:val="en-GB"/>
        </w:rPr>
        <w:t xml:space="preserve">[2, 128] = 1.61, </w:t>
      </w:r>
      <w:r w:rsidRPr="007A3C4E">
        <w:rPr>
          <w:i/>
          <w:color w:val="auto"/>
          <w:lang w:val="en-GB"/>
        </w:rPr>
        <w:t>MSe</w:t>
      </w:r>
      <w:r w:rsidRPr="007A3C4E">
        <w:rPr>
          <w:color w:val="auto"/>
          <w:lang w:val="en-GB"/>
        </w:rPr>
        <w:t xml:space="preserve"> = 65.960, </w:t>
      </w:r>
      <w:r w:rsidRPr="007A3C4E">
        <w:rPr>
          <w:i/>
          <w:color w:val="auto"/>
          <w:lang w:val="en-GB"/>
        </w:rPr>
        <w:t>p</w:t>
      </w:r>
      <w:r w:rsidRPr="007A3C4E">
        <w:rPr>
          <w:color w:val="auto"/>
          <w:lang w:val="en-GB"/>
        </w:rPr>
        <w:t xml:space="preserve"> = .204) and of Subset (</w:t>
      </w:r>
      <w:r w:rsidRPr="007A3C4E">
        <w:rPr>
          <w:i/>
          <w:color w:val="auto"/>
          <w:lang w:val="en-GB"/>
        </w:rPr>
        <w:t>F</w:t>
      </w:r>
      <w:r w:rsidRPr="007A3C4E">
        <w:rPr>
          <w:color w:val="auto"/>
          <w:lang w:val="en-GB"/>
        </w:rPr>
        <w:t xml:space="preserve"> &lt; 1) did not reach level of significance. Planned contrasts indicated that the approximation-first group exhibited a substantial commutativity effect (</w:t>
      </w:r>
      <w:r w:rsidRPr="007A3C4E">
        <w:rPr>
          <w:i/>
          <w:color w:val="auto"/>
          <w:lang w:val="en-GB"/>
        </w:rPr>
        <w:t>F</w:t>
      </w:r>
      <w:r w:rsidRPr="007A3C4E">
        <w:rPr>
          <w:color w:val="auto"/>
          <w:lang w:val="en-GB"/>
        </w:rPr>
        <w:t xml:space="preserve"> = 9.99, </w:t>
      </w:r>
      <w:r w:rsidRPr="007A3C4E">
        <w:rPr>
          <w:i/>
          <w:color w:val="auto"/>
          <w:lang w:val="en-GB"/>
        </w:rPr>
        <w:t>p</w:t>
      </w:r>
      <w:r w:rsidRPr="007A3C4E">
        <w:rPr>
          <w:color w:val="auto"/>
          <w:lang w:val="en-GB"/>
        </w:rPr>
        <w:t xml:space="preserve"> = .002, </w:t>
      </w:r>
      <w:r w:rsidRPr="007A3C4E">
        <w:rPr>
          <w:i/>
          <w:color w:val="auto"/>
          <w:lang w:val="en-GB"/>
        </w:rPr>
        <w:t>d</w:t>
      </w:r>
      <w:r w:rsidRPr="007A3C4E">
        <w:rPr>
          <w:color w:val="auto"/>
          <w:lang w:val="en-GB"/>
        </w:rPr>
        <w:t xml:space="preserve"> = .</w:t>
      </w:r>
      <w:r w:rsidR="00487C95" w:rsidRPr="007A3C4E">
        <w:rPr>
          <w:color w:val="auto"/>
          <w:lang w:val="en-GB"/>
        </w:rPr>
        <w:t>27</w:t>
      </w:r>
      <w:r w:rsidRPr="007A3C4E">
        <w:rPr>
          <w:color w:val="auto"/>
          <w:lang w:val="en-GB"/>
        </w:rPr>
        <w:t>), whereas the computation-first group did not differ in number of solved problems between the subsets (</w:t>
      </w:r>
      <w:r w:rsidRPr="007A3C4E">
        <w:rPr>
          <w:i/>
          <w:color w:val="auto"/>
          <w:lang w:val="en-GB"/>
        </w:rPr>
        <w:t>F</w:t>
      </w:r>
      <w:r w:rsidRPr="007A3C4E">
        <w:rPr>
          <w:color w:val="auto"/>
          <w:lang w:val="en-GB"/>
        </w:rPr>
        <w:t xml:space="preserve"> &lt; 1) and the control group showed a substantial practice effect (</w:t>
      </w:r>
      <w:r w:rsidRPr="007A3C4E">
        <w:rPr>
          <w:i/>
          <w:color w:val="auto"/>
          <w:lang w:val="en-GB"/>
        </w:rPr>
        <w:t>F</w:t>
      </w:r>
      <w:r w:rsidRPr="007A3C4E">
        <w:rPr>
          <w:color w:val="auto"/>
          <w:lang w:val="en-GB"/>
        </w:rPr>
        <w:t xml:space="preserve">[1,128] = 8.93, </w:t>
      </w:r>
      <w:r w:rsidRPr="007A3C4E">
        <w:rPr>
          <w:i/>
          <w:color w:val="auto"/>
          <w:lang w:val="en-GB"/>
        </w:rPr>
        <w:t>p</w:t>
      </w:r>
      <w:r w:rsidRPr="007A3C4E">
        <w:rPr>
          <w:color w:val="auto"/>
          <w:lang w:val="en-GB"/>
        </w:rPr>
        <w:t xml:space="preserve"> = .003, </w:t>
      </w:r>
      <w:r w:rsidRPr="007A3C4E">
        <w:rPr>
          <w:i/>
          <w:color w:val="auto"/>
          <w:lang w:val="en-GB"/>
        </w:rPr>
        <w:t>d</w:t>
      </w:r>
      <w:r w:rsidRPr="007A3C4E">
        <w:rPr>
          <w:color w:val="auto"/>
          <w:lang w:val="en-GB"/>
        </w:rPr>
        <w:t xml:space="preserve"> = - .29), that is, more solved problems in the second than the first subset.</w:t>
      </w:r>
    </w:p>
    <w:p w14:paraId="269DDCBC" w14:textId="77777777" w:rsidR="00F442C3" w:rsidRPr="007A3C4E" w:rsidRDefault="00F442C3" w:rsidP="00D029FE">
      <w:pPr>
        <w:pStyle w:val="berschrift2"/>
        <w:rPr>
          <w:color w:val="auto"/>
        </w:rPr>
      </w:pPr>
      <w:r w:rsidRPr="007A3C4E">
        <w:rPr>
          <w:color w:val="auto"/>
        </w:rPr>
        <w:t>Approximation Task</w:t>
      </w:r>
    </w:p>
    <w:p w14:paraId="1129DA76" w14:textId="77777777" w:rsidR="00F442C3" w:rsidRPr="007A3C4E" w:rsidRDefault="00F442C3" w:rsidP="00D029FE">
      <w:pPr>
        <w:rPr>
          <w:color w:val="auto"/>
          <w:lang w:val="en-GB"/>
        </w:rPr>
      </w:pPr>
      <w:r w:rsidRPr="007A3C4E">
        <w:rPr>
          <w:color w:val="auto"/>
          <w:lang w:val="en-GB"/>
        </w:rPr>
        <w:t>A 3 (Condition) X 2 (Problem Type: commutative vs. noncommutative 'candy problems') ANOVA with proportion of correct responses in the approximation task as dependent variable showed only a marginally significant effect of Problem Type (</w:t>
      </w:r>
      <w:r w:rsidRPr="007A3C4E">
        <w:rPr>
          <w:i/>
          <w:color w:val="auto"/>
          <w:lang w:val="en-GB"/>
        </w:rPr>
        <w:t>F</w:t>
      </w:r>
      <w:r w:rsidRPr="007A3C4E">
        <w:rPr>
          <w:color w:val="auto"/>
          <w:lang w:val="en-GB"/>
        </w:rPr>
        <w:t xml:space="preserve">[1, 127] = 3.82, </w:t>
      </w:r>
      <w:r w:rsidRPr="007A3C4E">
        <w:rPr>
          <w:i/>
          <w:color w:val="auto"/>
          <w:lang w:val="en-GB"/>
        </w:rPr>
        <w:t>MSe</w:t>
      </w:r>
      <w:r w:rsidRPr="007A3C4E">
        <w:rPr>
          <w:color w:val="auto"/>
          <w:lang w:val="en-GB"/>
        </w:rPr>
        <w:t xml:space="preserve"> = 548.09, </w:t>
      </w:r>
      <w:r w:rsidRPr="007A3C4E">
        <w:rPr>
          <w:i/>
          <w:color w:val="auto"/>
          <w:lang w:val="en-GB"/>
        </w:rPr>
        <w:t xml:space="preserve">p </w:t>
      </w:r>
      <w:r w:rsidRPr="007A3C4E">
        <w:rPr>
          <w:color w:val="auto"/>
          <w:lang w:val="en-GB"/>
        </w:rPr>
        <w:t xml:space="preserve">= .053, </w:t>
      </w:r>
      <w:r w:rsidRPr="007A3C4E">
        <w:rPr>
          <w:rFonts w:cs="Arial"/>
          <w:i/>
          <w:color w:val="auto"/>
          <w:lang w:val="en-GB"/>
        </w:rPr>
        <w:t>η</w:t>
      </w:r>
      <w:r w:rsidRPr="007A3C4E">
        <w:rPr>
          <w:rFonts w:cs="Arial"/>
          <w:i/>
          <w:color w:val="auto"/>
          <w:vertAlign w:val="subscript"/>
          <w:lang w:val="en-GB"/>
        </w:rPr>
        <w:t>p</w:t>
      </w:r>
      <w:r w:rsidRPr="007A3C4E">
        <w:rPr>
          <w:rFonts w:cs="Arial"/>
          <w:i/>
          <w:color w:val="auto"/>
          <w:vertAlign w:val="superscript"/>
          <w:lang w:val="en-GB"/>
        </w:rPr>
        <w:t>2</w:t>
      </w:r>
      <w:r w:rsidRPr="007A3C4E">
        <w:rPr>
          <w:rFonts w:cs="Arial"/>
          <w:color w:val="auto"/>
          <w:lang w:val="en-GB"/>
        </w:rPr>
        <w:t>= .029)</w:t>
      </w:r>
      <w:r w:rsidRPr="007A3C4E">
        <w:rPr>
          <w:color w:val="auto"/>
          <w:lang w:val="en-GB"/>
        </w:rPr>
        <w:t xml:space="preserve">. This effect was due to all conditions solving more of the noncommutative than commutative problems correctly. Both the main effect of Condition as well as the interaction did not reach level of significance (both </w:t>
      </w:r>
      <w:r w:rsidRPr="007A3C4E">
        <w:rPr>
          <w:i/>
          <w:color w:val="auto"/>
          <w:lang w:val="en-GB"/>
        </w:rPr>
        <w:t>F</w:t>
      </w:r>
      <w:r w:rsidRPr="007A3C4E">
        <w:rPr>
          <w:color w:val="auto"/>
          <w:lang w:val="en-GB"/>
        </w:rPr>
        <w:t xml:space="preserve">s &lt; 1). </w:t>
      </w:r>
      <w:r w:rsidR="00B403C4" w:rsidRPr="007A3C4E">
        <w:rPr>
          <w:color w:val="auto"/>
          <w:lang w:val="en-GB"/>
        </w:rPr>
        <w:t>Thus,</w:t>
      </w:r>
      <w:r w:rsidRPr="007A3C4E">
        <w:rPr>
          <w:color w:val="auto"/>
          <w:lang w:val="en-GB"/>
        </w:rPr>
        <w:t xml:space="preserve"> findings in the unadjusted sample </w:t>
      </w:r>
      <w:r w:rsidR="00B403C4" w:rsidRPr="007A3C4E">
        <w:rPr>
          <w:color w:val="auto"/>
          <w:lang w:val="en-GB"/>
        </w:rPr>
        <w:t>also suggest</w:t>
      </w:r>
      <w:r w:rsidRPr="007A3C4E">
        <w:rPr>
          <w:color w:val="auto"/>
          <w:lang w:val="en-GB"/>
        </w:rPr>
        <w:t xml:space="preserve"> that all conditions performed equally well in the approximation problems and thus, practice on calculation problems did not affect </w:t>
      </w:r>
      <w:r w:rsidRPr="007A3C4E">
        <w:rPr>
          <w:color w:val="auto"/>
          <w:lang w:val="en-GB"/>
        </w:rPr>
        <w:lastRenderedPageBreak/>
        <w:t>performance in approximation (but remember that the approximation task was constructed as an induction rather than a measure).</w:t>
      </w:r>
    </w:p>
    <w:p w14:paraId="0DAEA342" w14:textId="77777777" w:rsidR="00F442C3" w:rsidRPr="007A3C4E" w:rsidRDefault="00F442C3" w:rsidP="00D029FE">
      <w:pPr>
        <w:pStyle w:val="berschrift2"/>
        <w:rPr>
          <w:color w:val="auto"/>
        </w:rPr>
      </w:pPr>
      <w:r w:rsidRPr="007A3C4E">
        <w:rPr>
          <w:color w:val="auto"/>
        </w:rPr>
        <w:t>Judgment Task</w:t>
      </w:r>
    </w:p>
    <w:p w14:paraId="7FB9CBE7" w14:textId="77777777" w:rsidR="00F442C3" w:rsidRPr="007A3C4E" w:rsidRDefault="00F442C3" w:rsidP="00D029FE">
      <w:pPr>
        <w:rPr>
          <w:color w:val="auto"/>
          <w:lang w:val="en-GB"/>
        </w:rPr>
      </w:pPr>
      <w:r w:rsidRPr="007A3C4E">
        <w:rPr>
          <w:color w:val="auto"/>
          <w:lang w:val="en-GB"/>
        </w:rPr>
        <w:t xml:space="preserve">The mean d´ values did not differ very much between conditions and mirrored interrelations as found in the adjusted sample; although on a lower level (see </w:t>
      </w:r>
      <w:r w:rsidR="00824D74" w:rsidRPr="007A3C4E">
        <w:rPr>
          <w:color w:val="auto"/>
          <w:lang w:val="en-GB"/>
        </w:rPr>
        <w:t>Table 8</w:t>
      </w:r>
      <w:r w:rsidRPr="007A3C4E">
        <w:rPr>
          <w:color w:val="auto"/>
          <w:lang w:val="en-GB"/>
        </w:rPr>
        <w:t>). This is not surprising given the fact that many of the excluded participants were taken out from analyses because they marked every single problem in the judgment task. Consequently, the corresponding one-way ANOVA with Condition as independent and d’-scores as dependent variable revealed no significant effect (</w:t>
      </w:r>
      <w:r w:rsidRPr="007A3C4E">
        <w:rPr>
          <w:i/>
          <w:color w:val="auto"/>
          <w:lang w:val="en-GB"/>
        </w:rPr>
        <w:t>F</w:t>
      </w:r>
      <w:r w:rsidRPr="007A3C4E">
        <w:rPr>
          <w:color w:val="auto"/>
          <w:lang w:val="en-GB"/>
        </w:rPr>
        <w:t xml:space="preserve"> &lt; 1). Analogous to our analyses in the adjusted sample, we additionally compared the conditions</w:t>
      </w:r>
      <w:r w:rsidR="000C5975" w:rsidRPr="007A3C4E">
        <w:rPr>
          <w:color w:val="auto"/>
          <w:lang w:val="en-GB"/>
        </w:rPr>
        <w:t>’</w:t>
      </w:r>
      <w:r w:rsidRPr="007A3C4E">
        <w:rPr>
          <w:color w:val="auto"/>
          <w:lang w:val="en-GB"/>
        </w:rPr>
        <w:t xml:space="preserve"> mean response criteria. The one-way ANOVA showed no effect of Condition on participants’ response criterion (</w:t>
      </w:r>
      <w:r w:rsidRPr="007A3C4E">
        <w:rPr>
          <w:i/>
          <w:color w:val="auto"/>
          <w:lang w:val="en-GB"/>
        </w:rPr>
        <w:t>F</w:t>
      </w:r>
      <w:r w:rsidRPr="007A3C4E">
        <w:rPr>
          <w:color w:val="auto"/>
          <w:lang w:val="en-GB"/>
        </w:rPr>
        <w:t xml:space="preserve">[2, 128] = 1.09, </w:t>
      </w:r>
      <w:r w:rsidRPr="007A3C4E">
        <w:rPr>
          <w:i/>
          <w:color w:val="auto"/>
          <w:lang w:val="en-GB"/>
        </w:rPr>
        <w:t>MSe</w:t>
      </w:r>
      <w:r w:rsidRPr="007A3C4E">
        <w:rPr>
          <w:color w:val="auto"/>
          <w:lang w:val="en-GB"/>
        </w:rPr>
        <w:t xml:space="preserve"> = 2.517, </w:t>
      </w:r>
      <w:r w:rsidRPr="007A3C4E">
        <w:rPr>
          <w:i/>
          <w:color w:val="auto"/>
          <w:lang w:val="en-GB"/>
        </w:rPr>
        <w:t>p</w:t>
      </w:r>
      <w:r w:rsidRPr="007A3C4E">
        <w:rPr>
          <w:color w:val="auto"/>
          <w:lang w:val="en-GB"/>
        </w:rPr>
        <w:t xml:space="preserve"> = .338), indicating that with inclusion of the participants who were observed to mark each problem in the judgment task, no specific response bias within the conditions was visible.</w:t>
      </w:r>
    </w:p>
    <w:p w14:paraId="15D04E36" w14:textId="77777777" w:rsidR="00D90399" w:rsidRPr="007A3C4E" w:rsidRDefault="00824D74" w:rsidP="005A5F3B">
      <w:pPr>
        <w:pStyle w:val="TableHeading"/>
        <w:rPr>
          <w:u w:val="single"/>
        </w:rPr>
      </w:pPr>
      <w:r w:rsidRPr="007A3C4E">
        <w:t>Table 8</w:t>
      </w:r>
      <w:r w:rsidR="00D90399" w:rsidRPr="007A3C4E">
        <w:t>. Performance of older first graders in the judgment task in Experiment 2.</w:t>
      </w:r>
      <w:r w:rsidR="00D90399" w:rsidRPr="007A3C4E">
        <w:rPr>
          <w:lang w:val="en-US"/>
        </w:rPr>
        <w:t xml:space="preserve"> </w:t>
      </w:r>
    </w:p>
    <w:tbl>
      <w:tblPr>
        <w:tblW w:w="8897" w:type="dxa"/>
        <w:tblLayout w:type="fixed"/>
        <w:tblLook w:val="0000" w:firstRow="0" w:lastRow="0" w:firstColumn="0" w:lastColumn="0" w:noHBand="0" w:noVBand="0"/>
      </w:tblPr>
      <w:tblGrid>
        <w:gridCol w:w="1809"/>
        <w:gridCol w:w="1276"/>
        <w:gridCol w:w="567"/>
        <w:gridCol w:w="1418"/>
        <w:gridCol w:w="567"/>
        <w:gridCol w:w="236"/>
        <w:gridCol w:w="1323"/>
        <w:gridCol w:w="1701"/>
      </w:tblGrid>
      <w:tr w:rsidR="008F246E" w:rsidRPr="007A3C4E" w14:paraId="52C5C01A" w14:textId="77777777">
        <w:trPr>
          <w:trHeight w:val="551"/>
        </w:trPr>
        <w:tc>
          <w:tcPr>
            <w:tcW w:w="1809" w:type="dxa"/>
            <w:tcBorders>
              <w:top w:val="single" w:sz="4" w:space="0" w:color="000000"/>
            </w:tcBorders>
            <w:shd w:val="clear" w:color="auto" w:fill="auto"/>
            <w:vAlign w:val="bottom"/>
          </w:tcPr>
          <w:p w14:paraId="735539AB" w14:textId="77777777" w:rsidR="004D2F10" w:rsidRPr="007A3C4E" w:rsidRDefault="004D2F10" w:rsidP="004D2F10">
            <w:pPr>
              <w:ind w:firstLine="0"/>
              <w:jc w:val="center"/>
              <w:rPr>
                <w:color w:val="auto"/>
                <w:lang w:val="en-GB"/>
              </w:rPr>
            </w:pPr>
          </w:p>
        </w:tc>
        <w:tc>
          <w:tcPr>
            <w:tcW w:w="3828" w:type="dxa"/>
            <w:gridSpan w:val="4"/>
            <w:tcBorders>
              <w:top w:val="single" w:sz="4" w:space="0" w:color="000000"/>
            </w:tcBorders>
            <w:vAlign w:val="bottom"/>
          </w:tcPr>
          <w:p w14:paraId="27923CF9" w14:textId="77777777" w:rsidR="004D2F10" w:rsidRPr="007A3C4E" w:rsidRDefault="004D2F10" w:rsidP="004D2F10">
            <w:pPr>
              <w:spacing w:after="120" w:line="240" w:lineRule="auto"/>
              <w:ind w:firstLine="0"/>
              <w:jc w:val="center"/>
              <w:rPr>
                <w:color w:val="auto"/>
                <w:lang w:val="en-GB"/>
              </w:rPr>
            </w:pPr>
            <w:r w:rsidRPr="007A3C4E">
              <w:rPr>
                <w:color w:val="auto"/>
                <w:lang w:val="en-GB"/>
              </w:rPr>
              <w:t>d’</w:t>
            </w:r>
          </w:p>
        </w:tc>
        <w:tc>
          <w:tcPr>
            <w:tcW w:w="236" w:type="dxa"/>
            <w:tcBorders>
              <w:top w:val="single" w:sz="4" w:space="0" w:color="000000"/>
            </w:tcBorders>
            <w:vAlign w:val="bottom"/>
          </w:tcPr>
          <w:p w14:paraId="3039ED02" w14:textId="77777777" w:rsidR="004D2F10" w:rsidRPr="007A3C4E" w:rsidRDefault="004D2F10" w:rsidP="004D2F10">
            <w:pPr>
              <w:spacing w:after="120" w:line="240" w:lineRule="auto"/>
              <w:ind w:firstLine="0"/>
              <w:jc w:val="center"/>
              <w:rPr>
                <w:color w:val="auto"/>
                <w:lang w:val="en-GB"/>
              </w:rPr>
            </w:pPr>
          </w:p>
        </w:tc>
        <w:tc>
          <w:tcPr>
            <w:tcW w:w="3024" w:type="dxa"/>
            <w:gridSpan w:val="2"/>
            <w:tcBorders>
              <w:top w:val="single" w:sz="4" w:space="0" w:color="000000"/>
              <w:bottom w:val="single" w:sz="4" w:space="0" w:color="000000"/>
            </w:tcBorders>
            <w:vAlign w:val="bottom"/>
          </w:tcPr>
          <w:p w14:paraId="39462351" w14:textId="77777777" w:rsidR="004D2F10" w:rsidRPr="007A3C4E" w:rsidRDefault="004D2F10" w:rsidP="004D2F10">
            <w:pPr>
              <w:spacing w:after="120" w:line="240" w:lineRule="auto"/>
              <w:ind w:firstLine="0"/>
              <w:jc w:val="center"/>
              <w:rPr>
                <w:color w:val="auto"/>
                <w:lang w:val="en-GB"/>
              </w:rPr>
            </w:pPr>
            <w:r w:rsidRPr="007A3C4E">
              <w:rPr>
                <w:color w:val="auto"/>
                <w:lang w:val="en-GB"/>
              </w:rPr>
              <w:t>c</w:t>
            </w:r>
          </w:p>
        </w:tc>
      </w:tr>
      <w:tr w:rsidR="008F246E" w:rsidRPr="007A3C4E" w14:paraId="1A47B52D" w14:textId="77777777">
        <w:trPr>
          <w:trHeight w:val="551"/>
        </w:trPr>
        <w:tc>
          <w:tcPr>
            <w:tcW w:w="1809" w:type="dxa"/>
            <w:tcBorders>
              <w:bottom w:val="single" w:sz="4" w:space="0" w:color="auto"/>
            </w:tcBorders>
            <w:shd w:val="clear" w:color="auto" w:fill="auto"/>
            <w:vAlign w:val="center"/>
          </w:tcPr>
          <w:p w14:paraId="076791F2" w14:textId="77777777" w:rsidR="004D2F10" w:rsidRPr="007A3C4E" w:rsidRDefault="004D2F10" w:rsidP="004D2F10">
            <w:pPr>
              <w:spacing w:before="120" w:line="240" w:lineRule="auto"/>
              <w:ind w:firstLine="0"/>
              <w:rPr>
                <w:color w:val="auto"/>
                <w:lang w:val="en-GB"/>
              </w:rPr>
            </w:pPr>
            <w:r w:rsidRPr="007A3C4E">
              <w:rPr>
                <w:color w:val="auto"/>
                <w:lang w:val="en-GB"/>
              </w:rPr>
              <w:t>Condition</w:t>
            </w:r>
          </w:p>
        </w:tc>
        <w:tc>
          <w:tcPr>
            <w:tcW w:w="1276" w:type="dxa"/>
            <w:tcBorders>
              <w:top w:val="single" w:sz="4" w:space="0" w:color="000000"/>
            </w:tcBorders>
            <w:shd w:val="clear" w:color="auto" w:fill="auto"/>
            <w:vAlign w:val="center"/>
          </w:tcPr>
          <w:p w14:paraId="2B56A4FE" w14:textId="5BD16659" w:rsidR="004D2F10" w:rsidRPr="007A3C4E" w:rsidRDefault="004D2F10" w:rsidP="00E260D0">
            <w:pPr>
              <w:spacing w:line="240" w:lineRule="auto"/>
              <w:ind w:firstLine="0"/>
              <w:rPr>
                <w:color w:val="auto"/>
              </w:rPr>
            </w:pPr>
            <w:r w:rsidRPr="007A3C4E">
              <w:rPr>
                <w:color w:val="auto"/>
              </w:rPr>
              <w:t>Adjusted sample</w:t>
            </w:r>
          </w:p>
        </w:tc>
        <w:tc>
          <w:tcPr>
            <w:tcW w:w="567" w:type="dxa"/>
            <w:tcBorders>
              <w:top w:val="single" w:sz="4" w:space="0" w:color="000000"/>
            </w:tcBorders>
          </w:tcPr>
          <w:p w14:paraId="360460F7" w14:textId="77777777" w:rsidR="004D2F10" w:rsidRPr="007A3C4E" w:rsidRDefault="004D2F10" w:rsidP="004D2F10">
            <w:pPr>
              <w:spacing w:line="240" w:lineRule="auto"/>
              <w:ind w:firstLine="0"/>
              <w:rPr>
                <w:color w:val="auto"/>
              </w:rPr>
            </w:pPr>
            <w:r w:rsidRPr="007A3C4E">
              <w:rPr>
                <w:color w:val="auto"/>
              </w:rPr>
              <w:t>n</w:t>
            </w:r>
          </w:p>
        </w:tc>
        <w:tc>
          <w:tcPr>
            <w:tcW w:w="1418" w:type="dxa"/>
            <w:tcBorders>
              <w:top w:val="single" w:sz="4" w:space="0" w:color="000000"/>
            </w:tcBorders>
            <w:vAlign w:val="center"/>
          </w:tcPr>
          <w:p w14:paraId="281B132D" w14:textId="0B505DDF" w:rsidR="004D2F10" w:rsidRPr="007A3C4E" w:rsidRDefault="004D2F10" w:rsidP="00E260D0">
            <w:pPr>
              <w:spacing w:line="240" w:lineRule="auto"/>
              <w:ind w:firstLine="0"/>
              <w:rPr>
                <w:color w:val="auto"/>
              </w:rPr>
            </w:pPr>
            <w:r w:rsidRPr="007A3C4E">
              <w:rPr>
                <w:color w:val="auto"/>
              </w:rPr>
              <w:t>Unadjusted sample</w:t>
            </w:r>
          </w:p>
        </w:tc>
        <w:tc>
          <w:tcPr>
            <w:tcW w:w="567" w:type="dxa"/>
            <w:tcBorders>
              <w:top w:val="single" w:sz="4" w:space="0" w:color="auto"/>
              <w:bottom w:val="single" w:sz="4" w:space="0" w:color="auto"/>
            </w:tcBorders>
          </w:tcPr>
          <w:p w14:paraId="31BB7B4B" w14:textId="77777777" w:rsidR="004D2F10" w:rsidRPr="007A3C4E" w:rsidRDefault="004D2F10" w:rsidP="004D2F10">
            <w:pPr>
              <w:spacing w:line="240" w:lineRule="auto"/>
              <w:ind w:firstLine="0"/>
              <w:rPr>
                <w:color w:val="auto"/>
              </w:rPr>
            </w:pPr>
            <w:r w:rsidRPr="007A3C4E">
              <w:rPr>
                <w:color w:val="auto"/>
              </w:rPr>
              <w:t>n</w:t>
            </w:r>
          </w:p>
        </w:tc>
        <w:tc>
          <w:tcPr>
            <w:tcW w:w="236" w:type="dxa"/>
          </w:tcPr>
          <w:p w14:paraId="0075ACD7" w14:textId="77777777" w:rsidR="004D2F10" w:rsidRPr="007A3C4E" w:rsidRDefault="004D2F10" w:rsidP="004D2F10">
            <w:pPr>
              <w:spacing w:line="240" w:lineRule="auto"/>
              <w:ind w:firstLine="0"/>
              <w:rPr>
                <w:color w:val="auto"/>
              </w:rPr>
            </w:pPr>
          </w:p>
        </w:tc>
        <w:tc>
          <w:tcPr>
            <w:tcW w:w="1323" w:type="dxa"/>
            <w:tcBorders>
              <w:top w:val="single" w:sz="4" w:space="0" w:color="000000"/>
            </w:tcBorders>
            <w:vAlign w:val="center"/>
          </w:tcPr>
          <w:p w14:paraId="3343ECFF" w14:textId="252DD8F4" w:rsidR="004D2F10" w:rsidRPr="007A3C4E" w:rsidRDefault="004D2F10" w:rsidP="00E260D0">
            <w:pPr>
              <w:spacing w:line="240" w:lineRule="auto"/>
              <w:ind w:firstLine="0"/>
              <w:rPr>
                <w:color w:val="auto"/>
              </w:rPr>
            </w:pPr>
            <w:r w:rsidRPr="007A3C4E">
              <w:rPr>
                <w:color w:val="auto"/>
              </w:rPr>
              <w:t>Adjusted sample</w:t>
            </w:r>
          </w:p>
        </w:tc>
        <w:tc>
          <w:tcPr>
            <w:tcW w:w="1701" w:type="dxa"/>
            <w:tcBorders>
              <w:top w:val="single" w:sz="4" w:space="0" w:color="000000"/>
            </w:tcBorders>
            <w:shd w:val="clear" w:color="auto" w:fill="auto"/>
            <w:vAlign w:val="center"/>
          </w:tcPr>
          <w:p w14:paraId="08EA2986" w14:textId="6AE8D12B" w:rsidR="004D2F10" w:rsidRPr="007A3C4E" w:rsidRDefault="004D2F10" w:rsidP="00E260D0">
            <w:pPr>
              <w:spacing w:line="240" w:lineRule="auto"/>
              <w:ind w:firstLine="0"/>
              <w:rPr>
                <w:color w:val="auto"/>
              </w:rPr>
            </w:pPr>
            <w:r w:rsidRPr="007A3C4E">
              <w:rPr>
                <w:color w:val="auto"/>
              </w:rPr>
              <w:t xml:space="preserve">Unadjusted </w:t>
            </w:r>
            <w:bookmarkStart w:id="0" w:name="_GoBack"/>
            <w:bookmarkEnd w:id="0"/>
            <w:r w:rsidRPr="007A3C4E">
              <w:rPr>
                <w:color w:val="auto"/>
              </w:rPr>
              <w:t>sample</w:t>
            </w:r>
          </w:p>
        </w:tc>
      </w:tr>
      <w:tr w:rsidR="008F246E" w:rsidRPr="007A3C4E" w14:paraId="7C30C4DF" w14:textId="77777777">
        <w:trPr>
          <w:trHeight w:val="551"/>
        </w:trPr>
        <w:tc>
          <w:tcPr>
            <w:tcW w:w="1809" w:type="dxa"/>
            <w:tcBorders>
              <w:top w:val="single" w:sz="4" w:space="0" w:color="auto"/>
            </w:tcBorders>
            <w:shd w:val="clear" w:color="auto" w:fill="auto"/>
            <w:vAlign w:val="center"/>
          </w:tcPr>
          <w:p w14:paraId="4BFE3B5D" w14:textId="77777777" w:rsidR="004D2F10" w:rsidRPr="007A3C4E" w:rsidRDefault="004D2F10" w:rsidP="004D2F10">
            <w:pPr>
              <w:spacing w:before="120" w:line="240" w:lineRule="auto"/>
              <w:ind w:firstLine="0"/>
              <w:rPr>
                <w:color w:val="auto"/>
              </w:rPr>
            </w:pPr>
            <w:r w:rsidRPr="007A3C4E">
              <w:rPr>
                <w:color w:val="auto"/>
                <w:lang w:val="en-GB"/>
              </w:rPr>
              <w:t xml:space="preserve">approximation-first </w:t>
            </w:r>
          </w:p>
        </w:tc>
        <w:tc>
          <w:tcPr>
            <w:tcW w:w="1276" w:type="dxa"/>
            <w:tcBorders>
              <w:top w:val="single" w:sz="4" w:space="0" w:color="000000"/>
            </w:tcBorders>
            <w:shd w:val="clear" w:color="auto" w:fill="auto"/>
            <w:vAlign w:val="bottom"/>
          </w:tcPr>
          <w:p w14:paraId="73384B94" w14:textId="77777777" w:rsidR="004D2F10" w:rsidRPr="007A3C4E" w:rsidRDefault="004D2F10" w:rsidP="004D2F10">
            <w:pPr>
              <w:ind w:firstLine="0"/>
              <w:jc w:val="center"/>
              <w:rPr>
                <w:color w:val="auto"/>
              </w:rPr>
            </w:pPr>
            <w:r w:rsidRPr="007A3C4E">
              <w:rPr>
                <w:color w:val="auto"/>
              </w:rPr>
              <w:t xml:space="preserve">1.76 </w:t>
            </w:r>
            <w:r w:rsidRPr="007A3C4E">
              <w:rPr>
                <w:i/>
                <w:color w:val="auto"/>
              </w:rPr>
              <w:t>(1.76)</w:t>
            </w:r>
          </w:p>
        </w:tc>
        <w:tc>
          <w:tcPr>
            <w:tcW w:w="567" w:type="dxa"/>
            <w:tcBorders>
              <w:top w:val="single" w:sz="4" w:space="0" w:color="auto"/>
            </w:tcBorders>
            <w:vAlign w:val="bottom"/>
          </w:tcPr>
          <w:p w14:paraId="51B86314" w14:textId="77777777" w:rsidR="004D2F10" w:rsidRPr="007A3C4E" w:rsidRDefault="004D2F10" w:rsidP="004D2F10">
            <w:pPr>
              <w:ind w:firstLine="0"/>
              <w:jc w:val="center"/>
              <w:rPr>
                <w:color w:val="auto"/>
              </w:rPr>
            </w:pPr>
            <w:r w:rsidRPr="007A3C4E">
              <w:rPr>
                <w:color w:val="auto"/>
              </w:rPr>
              <w:t>29</w:t>
            </w:r>
          </w:p>
        </w:tc>
        <w:tc>
          <w:tcPr>
            <w:tcW w:w="1418" w:type="dxa"/>
            <w:tcBorders>
              <w:top w:val="single" w:sz="4" w:space="0" w:color="auto"/>
            </w:tcBorders>
            <w:vAlign w:val="bottom"/>
          </w:tcPr>
          <w:p w14:paraId="29BDC8EA" w14:textId="77777777" w:rsidR="004D2F10" w:rsidRPr="007A3C4E" w:rsidRDefault="004D2F10" w:rsidP="004D2F10">
            <w:pPr>
              <w:ind w:firstLine="0"/>
              <w:jc w:val="center"/>
              <w:rPr>
                <w:color w:val="auto"/>
              </w:rPr>
            </w:pPr>
            <w:r w:rsidRPr="007A3C4E">
              <w:rPr>
                <w:color w:val="auto"/>
              </w:rPr>
              <w:t xml:space="preserve">1.56 </w:t>
            </w:r>
            <w:r w:rsidRPr="007A3C4E">
              <w:rPr>
                <w:i/>
                <w:color w:val="auto"/>
              </w:rPr>
              <w:t>(1.71)</w:t>
            </w:r>
          </w:p>
        </w:tc>
        <w:tc>
          <w:tcPr>
            <w:tcW w:w="567" w:type="dxa"/>
            <w:tcBorders>
              <w:top w:val="single" w:sz="4" w:space="0" w:color="auto"/>
            </w:tcBorders>
            <w:vAlign w:val="bottom"/>
          </w:tcPr>
          <w:p w14:paraId="70D179E5" w14:textId="77777777" w:rsidR="004D2F10" w:rsidRPr="007A3C4E" w:rsidRDefault="004D2F10" w:rsidP="004D2F10">
            <w:pPr>
              <w:ind w:firstLine="0"/>
              <w:jc w:val="center"/>
              <w:rPr>
                <w:color w:val="auto"/>
              </w:rPr>
            </w:pPr>
            <w:r w:rsidRPr="007A3C4E">
              <w:rPr>
                <w:color w:val="auto"/>
              </w:rPr>
              <w:t>40</w:t>
            </w:r>
          </w:p>
        </w:tc>
        <w:tc>
          <w:tcPr>
            <w:tcW w:w="236" w:type="dxa"/>
            <w:vAlign w:val="bottom"/>
          </w:tcPr>
          <w:p w14:paraId="2F3E2B92" w14:textId="77777777" w:rsidR="004D2F10" w:rsidRPr="007A3C4E" w:rsidRDefault="004D2F10" w:rsidP="004D2F10">
            <w:pPr>
              <w:ind w:firstLine="0"/>
              <w:jc w:val="center"/>
              <w:rPr>
                <w:color w:val="auto"/>
              </w:rPr>
            </w:pPr>
          </w:p>
        </w:tc>
        <w:tc>
          <w:tcPr>
            <w:tcW w:w="1323" w:type="dxa"/>
            <w:tcBorders>
              <w:top w:val="single" w:sz="4" w:space="0" w:color="000000"/>
            </w:tcBorders>
            <w:vAlign w:val="bottom"/>
          </w:tcPr>
          <w:p w14:paraId="7F1A50BC" w14:textId="77777777" w:rsidR="004D2F10" w:rsidRPr="007A3C4E" w:rsidRDefault="004D2F10" w:rsidP="004D2F10">
            <w:pPr>
              <w:ind w:firstLine="0"/>
              <w:jc w:val="center"/>
              <w:rPr>
                <w:color w:val="auto"/>
              </w:rPr>
            </w:pPr>
            <w:r w:rsidRPr="007A3C4E">
              <w:rPr>
                <w:color w:val="auto"/>
              </w:rPr>
              <w:t xml:space="preserve">-.56 </w:t>
            </w:r>
            <w:r w:rsidRPr="007A3C4E">
              <w:rPr>
                <w:i/>
                <w:color w:val="auto"/>
              </w:rPr>
              <w:t>(1.21)</w:t>
            </w:r>
          </w:p>
        </w:tc>
        <w:tc>
          <w:tcPr>
            <w:tcW w:w="1701" w:type="dxa"/>
            <w:tcBorders>
              <w:top w:val="single" w:sz="4" w:space="0" w:color="000000"/>
            </w:tcBorders>
            <w:shd w:val="clear" w:color="auto" w:fill="auto"/>
            <w:vAlign w:val="bottom"/>
          </w:tcPr>
          <w:p w14:paraId="2F982E30" w14:textId="77777777" w:rsidR="004D2F10" w:rsidRPr="007A3C4E" w:rsidRDefault="004D2F10" w:rsidP="004D2F10">
            <w:pPr>
              <w:ind w:firstLine="0"/>
              <w:jc w:val="center"/>
              <w:rPr>
                <w:color w:val="auto"/>
              </w:rPr>
            </w:pPr>
            <w:r w:rsidRPr="007A3C4E">
              <w:rPr>
                <w:color w:val="auto"/>
              </w:rPr>
              <w:t xml:space="preserve">-0.72 </w:t>
            </w:r>
            <w:r w:rsidRPr="007A3C4E">
              <w:rPr>
                <w:i/>
                <w:color w:val="auto"/>
              </w:rPr>
              <w:t>(1.44)</w:t>
            </w:r>
          </w:p>
        </w:tc>
      </w:tr>
      <w:tr w:rsidR="008F246E" w:rsidRPr="007A3C4E" w14:paraId="21664D2B" w14:textId="77777777">
        <w:trPr>
          <w:trHeight w:val="551"/>
        </w:trPr>
        <w:tc>
          <w:tcPr>
            <w:tcW w:w="1809" w:type="dxa"/>
            <w:shd w:val="clear" w:color="auto" w:fill="auto"/>
            <w:vAlign w:val="center"/>
          </w:tcPr>
          <w:p w14:paraId="75FD8C41" w14:textId="77777777" w:rsidR="004D2F10" w:rsidRPr="007A3C4E" w:rsidRDefault="004D2F10" w:rsidP="004D2F10">
            <w:pPr>
              <w:spacing w:before="120" w:line="240" w:lineRule="auto"/>
              <w:ind w:firstLine="0"/>
              <w:rPr>
                <w:color w:val="auto"/>
              </w:rPr>
            </w:pPr>
            <w:r w:rsidRPr="007A3C4E">
              <w:rPr>
                <w:color w:val="auto"/>
              </w:rPr>
              <w:t>computation-first</w:t>
            </w:r>
          </w:p>
        </w:tc>
        <w:tc>
          <w:tcPr>
            <w:tcW w:w="1276" w:type="dxa"/>
            <w:shd w:val="clear" w:color="auto" w:fill="auto"/>
            <w:vAlign w:val="bottom"/>
          </w:tcPr>
          <w:p w14:paraId="1AFA9386" w14:textId="77777777" w:rsidR="004D2F10" w:rsidRPr="007A3C4E" w:rsidRDefault="004D2F10" w:rsidP="004D2F10">
            <w:pPr>
              <w:ind w:firstLine="0"/>
              <w:jc w:val="center"/>
              <w:rPr>
                <w:color w:val="auto"/>
              </w:rPr>
            </w:pPr>
            <w:r w:rsidRPr="007A3C4E">
              <w:rPr>
                <w:color w:val="auto"/>
              </w:rPr>
              <w:t xml:space="preserve">1.47 </w:t>
            </w:r>
            <w:r w:rsidRPr="007A3C4E">
              <w:rPr>
                <w:i/>
                <w:color w:val="auto"/>
              </w:rPr>
              <w:t>(1.68)</w:t>
            </w:r>
          </w:p>
        </w:tc>
        <w:tc>
          <w:tcPr>
            <w:tcW w:w="567" w:type="dxa"/>
            <w:vAlign w:val="bottom"/>
          </w:tcPr>
          <w:p w14:paraId="19FA438A" w14:textId="77777777" w:rsidR="004D2F10" w:rsidRPr="007A3C4E" w:rsidRDefault="004D2F10" w:rsidP="004D2F10">
            <w:pPr>
              <w:ind w:firstLine="0"/>
              <w:jc w:val="center"/>
              <w:rPr>
                <w:color w:val="auto"/>
              </w:rPr>
            </w:pPr>
            <w:r w:rsidRPr="007A3C4E">
              <w:rPr>
                <w:color w:val="auto"/>
              </w:rPr>
              <w:t>35</w:t>
            </w:r>
          </w:p>
        </w:tc>
        <w:tc>
          <w:tcPr>
            <w:tcW w:w="1418" w:type="dxa"/>
            <w:vAlign w:val="bottom"/>
          </w:tcPr>
          <w:p w14:paraId="30FDC007" w14:textId="77777777" w:rsidR="004D2F10" w:rsidRPr="007A3C4E" w:rsidRDefault="004D2F10" w:rsidP="004D2F10">
            <w:pPr>
              <w:ind w:firstLine="0"/>
              <w:jc w:val="center"/>
              <w:rPr>
                <w:color w:val="auto"/>
                <w:lang w:val="de-DE"/>
              </w:rPr>
            </w:pPr>
            <w:r w:rsidRPr="007A3C4E">
              <w:rPr>
                <w:color w:val="auto"/>
                <w:lang w:val="de-DE"/>
              </w:rPr>
              <w:t xml:space="preserve">1.29 </w:t>
            </w:r>
            <w:r w:rsidRPr="007A3C4E">
              <w:rPr>
                <w:i/>
                <w:color w:val="auto"/>
                <w:lang w:val="de-DE"/>
              </w:rPr>
              <w:t>(1.75)</w:t>
            </w:r>
          </w:p>
        </w:tc>
        <w:tc>
          <w:tcPr>
            <w:tcW w:w="567" w:type="dxa"/>
            <w:vAlign w:val="bottom"/>
          </w:tcPr>
          <w:p w14:paraId="11BC9D8B" w14:textId="77777777" w:rsidR="004D2F10" w:rsidRPr="007A3C4E" w:rsidRDefault="004D2F10" w:rsidP="004D2F10">
            <w:pPr>
              <w:ind w:firstLine="0"/>
              <w:jc w:val="center"/>
              <w:rPr>
                <w:color w:val="auto"/>
                <w:lang w:val="de-DE"/>
              </w:rPr>
            </w:pPr>
            <w:r w:rsidRPr="007A3C4E">
              <w:rPr>
                <w:color w:val="auto"/>
                <w:lang w:val="de-DE"/>
              </w:rPr>
              <w:t>45</w:t>
            </w:r>
          </w:p>
        </w:tc>
        <w:tc>
          <w:tcPr>
            <w:tcW w:w="236" w:type="dxa"/>
            <w:vAlign w:val="bottom"/>
          </w:tcPr>
          <w:p w14:paraId="0BF49E8A" w14:textId="77777777" w:rsidR="004D2F10" w:rsidRPr="007A3C4E" w:rsidRDefault="004D2F10" w:rsidP="004D2F10">
            <w:pPr>
              <w:ind w:firstLine="0"/>
              <w:jc w:val="center"/>
              <w:rPr>
                <w:color w:val="auto"/>
                <w:lang w:val="de-DE"/>
              </w:rPr>
            </w:pPr>
          </w:p>
        </w:tc>
        <w:tc>
          <w:tcPr>
            <w:tcW w:w="1323" w:type="dxa"/>
            <w:vAlign w:val="bottom"/>
          </w:tcPr>
          <w:p w14:paraId="4272BAB9" w14:textId="77777777" w:rsidR="004D2F10" w:rsidRPr="007A3C4E" w:rsidRDefault="004D2F10" w:rsidP="004D2F10">
            <w:pPr>
              <w:ind w:firstLine="0"/>
              <w:jc w:val="center"/>
              <w:rPr>
                <w:color w:val="auto"/>
                <w:lang w:val="de-DE"/>
              </w:rPr>
            </w:pPr>
            <w:r w:rsidRPr="007A3C4E">
              <w:rPr>
                <w:color w:val="auto"/>
                <w:lang w:val="de-DE"/>
              </w:rPr>
              <w:t xml:space="preserve">-.24 </w:t>
            </w:r>
            <w:r w:rsidRPr="007A3C4E">
              <w:rPr>
                <w:i/>
                <w:color w:val="auto"/>
                <w:lang w:val="de-DE"/>
              </w:rPr>
              <w:t>(1.47)</w:t>
            </w:r>
          </w:p>
        </w:tc>
        <w:tc>
          <w:tcPr>
            <w:tcW w:w="1701" w:type="dxa"/>
            <w:shd w:val="clear" w:color="auto" w:fill="auto"/>
            <w:vAlign w:val="bottom"/>
          </w:tcPr>
          <w:p w14:paraId="46721396" w14:textId="77777777" w:rsidR="004D2F10" w:rsidRPr="007A3C4E" w:rsidRDefault="004D2F10" w:rsidP="004D2F10">
            <w:pPr>
              <w:ind w:firstLine="0"/>
              <w:jc w:val="center"/>
              <w:rPr>
                <w:color w:val="auto"/>
                <w:lang w:val="de-DE"/>
              </w:rPr>
            </w:pPr>
            <w:r w:rsidRPr="007A3C4E">
              <w:rPr>
                <w:color w:val="auto"/>
                <w:lang w:val="de-DE"/>
              </w:rPr>
              <w:t xml:space="preserve">-0.34 </w:t>
            </w:r>
            <w:r w:rsidRPr="007A3C4E">
              <w:rPr>
                <w:i/>
                <w:color w:val="auto"/>
                <w:lang w:val="de-DE"/>
              </w:rPr>
              <w:t>(1.68)</w:t>
            </w:r>
          </w:p>
        </w:tc>
      </w:tr>
      <w:tr w:rsidR="008F246E" w:rsidRPr="007A3C4E" w14:paraId="46F3398E" w14:textId="77777777">
        <w:trPr>
          <w:trHeight w:val="551"/>
        </w:trPr>
        <w:tc>
          <w:tcPr>
            <w:tcW w:w="1809" w:type="dxa"/>
            <w:tcBorders>
              <w:bottom w:val="single" w:sz="4" w:space="0" w:color="000000"/>
            </w:tcBorders>
            <w:shd w:val="clear" w:color="auto" w:fill="auto"/>
            <w:vAlign w:val="center"/>
          </w:tcPr>
          <w:p w14:paraId="6CAB1EC5" w14:textId="77777777" w:rsidR="004D2F10" w:rsidRPr="007A3C4E" w:rsidRDefault="004D2F10" w:rsidP="004D2F10">
            <w:pPr>
              <w:spacing w:before="120" w:line="240" w:lineRule="auto"/>
              <w:ind w:firstLine="0"/>
              <w:rPr>
                <w:color w:val="auto"/>
              </w:rPr>
            </w:pPr>
            <w:r w:rsidRPr="007A3C4E">
              <w:rPr>
                <w:color w:val="auto"/>
              </w:rPr>
              <w:t>control group</w:t>
            </w:r>
          </w:p>
        </w:tc>
        <w:tc>
          <w:tcPr>
            <w:tcW w:w="1276" w:type="dxa"/>
            <w:tcBorders>
              <w:bottom w:val="single" w:sz="4" w:space="0" w:color="000000"/>
            </w:tcBorders>
            <w:shd w:val="clear" w:color="auto" w:fill="auto"/>
            <w:vAlign w:val="bottom"/>
          </w:tcPr>
          <w:p w14:paraId="7BC85596" w14:textId="77777777" w:rsidR="004D2F10" w:rsidRPr="007A3C4E" w:rsidRDefault="004D2F10" w:rsidP="004D2F10">
            <w:pPr>
              <w:ind w:firstLine="0"/>
              <w:jc w:val="center"/>
              <w:rPr>
                <w:color w:val="auto"/>
              </w:rPr>
            </w:pPr>
            <w:r w:rsidRPr="007A3C4E">
              <w:rPr>
                <w:color w:val="auto"/>
              </w:rPr>
              <w:t xml:space="preserve">1.63 </w:t>
            </w:r>
            <w:r w:rsidRPr="007A3C4E">
              <w:rPr>
                <w:i/>
                <w:color w:val="auto"/>
              </w:rPr>
              <w:t>(2.37)</w:t>
            </w:r>
          </w:p>
        </w:tc>
        <w:tc>
          <w:tcPr>
            <w:tcW w:w="567" w:type="dxa"/>
            <w:tcBorders>
              <w:bottom w:val="single" w:sz="4" w:space="0" w:color="000000"/>
            </w:tcBorders>
            <w:vAlign w:val="bottom"/>
          </w:tcPr>
          <w:p w14:paraId="4F885C98" w14:textId="77777777" w:rsidR="004D2F10" w:rsidRPr="007A3C4E" w:rsidRDefault="004D2F10" w:rsidP="004D2F10">
            <w:pPr>
              <w:ind w:firstLine="0"/>
              <w:jc w:val="center"/>
              <w:rPr>
                <w:color w:val="auto"/>
              </w:rPr>
            </w:pPr>
            <w:r w:rsidRPr="007A3C4E">
              <w:rPr>
                <w:color w:val="auto"/>
              </w:rPr>
              <w:t>35</w:t>
            </w:r>
          </w:p>
        </w:tc>
        <w:tc>
          <w:tcPr>
            <w:tcW w:w="1418" w:type="dxa"/>
            <w:tcBorders>
              <w:bottom w:val="single" w:sz="4" w:space="0" w:color="000000"/>
            </w:tcBorders>
            <w:vAlign w:val="bottom"/>
          </w:tcPr>
          <w:p w14:paraId="3D550BDC" w14:textId="77777777" w:rsidR="004D2F10" w:rsidRPr="007A3C4E" w:rsidRDefault="004D2F10" w:rsidP="004D2F10">
            <w:pPr>
              <w:ind w:firstLine="0"/>
              <w:jc w:val="center"/>
              <w:rPr>
                <w:color w:val="auto"/>
                <w:lang w:val="de-DE"/>
              </w:rPr>
            </w:pPr>
            <w:r w:rsidRPr="007A3C4E">
              <w:rPr>
                <w:color w:val="auto"/>
                <w:lang w:val="de-DE"/>
              </w:rPr>
              <w:t xml:space="preserve">1.35 </w:t>
            </w:r>
            <w:r w:rsidRPr="007A3C4E">
              <w:rPr>
                <w:i/>
                <w:color w:val="auto"/>
                <w:lang w:val="de-DE"/>
              </w:rPr>
              <w:t>(2.22)</w:t>
            </w:r>
          </w:p>
        </w:tc>
        <w:tc>
          <w:tcPr>
            <w:tcW w:w="567" w:type="dxa"/>
            <w:tcBorders>
              <w:bottom w:val="single" w:sz="4" w:space="0" w:color="000000"/>
            </w:tcBorders>
            <w:vAlign w:val="bottom"/>
          </w:tcPr>
          <w:p w14:paraId="02B4CC32" w14:textId="77777777" w:rsidR="004D2F10" w:rsidRPr="007A3C4E" w:rsidRDefault="004D2F10" w:rsidP="004D2F10">
            <w:pPr>
              <w:ind w:firstLine="0"/>
              <w:jc w:val="center"/>
              <w:rPr>
                <w:color w:val="auto"/>
                <w:lang w:val="de-DE"/>
              </w:rPr>
            </w:pPr>
            <w:r w:rsidRPr="007A3C4E">
              <w:rPr>
                <w:color w:val="auto"/>
                <w:lang w:val="de-DE"/>
              </w:rPr>
              <w:t>46</w:t>
            </w:r>
          </w:p>
        </w:tc>
        <w:tc>
          <w:tcPr>
            <w:tcW w:w="236" w:type="dxa"/>
            <w:tcBorders>
              <w:bottom w:val="single" w:sz="4" w:space="0" w:color="000000"/>
            </w:tcBorders>
            <w:vAlign w:val="bottom"/>
          </w:tcPr>
          <w:p w14:paraId="6D0A4266" w14:textId="77777777" w:rsidR="004D2F10" w:rsidRPr="007A3C4E" w:rsidRDefault="004D2F10" w:rsidP="004D2F10">
            <w:pPr>
              <w:ind w:firstLine="0"/>
              <w:jc w:val="center"/>
              <w:rPr>
                <w:color w:val="auto"/>
                <w:lang w:val="de-DE"/>
              </w:rPr>
            </w:pPr>
          </w:p>
        </w:tc>
        <w:tc>
          <w:tcPr>
            <w:tcW w:w="1323" w:type="dxa"/>
            <w:tcBorders>
              <w:bottom w:val="single" w:sz="4" w:space="0" w:color="000000"/>
            </w:tcBorders>
            <w:vAlign w:val="bottom"/>
          </w:tcPr>
          <w:p w14:paraId="3DA231A7" w14:textId="77777777" w:rsidR="004D2F10" w:rsidRPr="007A3C4E" w:rsidRDefault="004D2F10" w:rsidP="004D2F10">
            <w:pPr>
              <w:ind w:firstLine="0"/>
              <w:jc w:val="center"/>
              <w:rPr>
                <w:color w:val="auto"/>
                <w:lang w:val="de-DE"/>
              </w:rPr>
            </w:pPr>
            <w:r w:rsidRPr="007A3C4E">
              <w:rPr>
                <w:color w:val="auto"/>
                <w:lang w:val="de-DE"/>
              </w:rPr>
              <w:t xml:space="preserve">.32 </w:t>
            </w:r>
            <w:r w:rsidRPr="007A3C4E">
              <w:rPr>
                <w:i/>
                <w:color w:val="auto"/>
                <w:lang w:val="de-DE"/>
              </w:rPr>
              <w:t>(1.23)</w:t>
            </w:r>
          </w:p>
        </w:tc>
        <w:tc>
          <w:tcPr>
            <w:tcW w:w="1701" w:type="dxa"/>
            <w:tcBorders>
              <w:bottom w:val="single" w:sz="4" w:space="0" w:color="000000"/>
            </w:tcBorders>
            <w:shd w:val="clear" w:color="auto" w:fill="auto"/>
            <w:vAlign w:val="bottom"/>
          </w:tcPr>
          <w:p w14:paraId="1257A21F" w14:textId="77777777" w:rsidR="004D2F10" w:rsidRPr="007A3C4E" w:rsidRDefault="004D2F10" w:rsidP="004D2F10">
            <w:pPr>
              <w:ind w:firstLine="0"/>
              <w:jc w:val="center"/>
              <w:rPr>
                <w:color w:val="auto"/>
                <w:lang w:val="de-DE"/>
              </w:rPr>
            </w:pPr>
            <w:r w:rsidRPr="007A3C4E">
              <w:rPr>
                <w:color w:val="auto"/>
                <w:lang w:val="de-DE"/>
              </w:rPr>
              <w:t xml:space="preserve">-0.24 </w:t>
            </w:r>
            <w:r w:rsidRPr="007A3C4E">
              <w:rPr>
                <w:i/>
                <w:color w:val="auto"/>
                <w:lang w:val="de-DE"/>
              </w:rPr>
              <w:t>(1.61)</w:t>
            </w:r>
          </w:p>
        </w:tc>
      </w:tr>
    </w:tbl>
    <w:p w14:paraId="7BF3E28F" w14:textId="325956A0" w:rsidR="00D90399" w:rsidRPr="007A3C4E" w:rsidRDefault="00D90399" w:rsidP="004D2F10">
      <w:pPr>
        <w:pStyle w:val="LegendeTable"/>
        <w:rPr>
          <w:color w:val="auto"/>
        </w:rPr>
      </w:pPr>
      <w:r w:rsidRPr="007A3C4E">
        <w:rPr>
          <w:color w:val="auto"/>
        </w:rPr>
        <w:t xml:space="preserve">Mean sensitivity indices </w:t>
      </w:r>
      <w:r w:rsidR="002C0B6B" w:rsidRPr="007A3C4E">
        <w:rPr>
          <w:color w:val="auto"/>
        </w:rPr>
        <w:t>d’</w:t>
      </w:r>
      <w:r w:rsidRPr="007A3C4E">
        <w:rPr>
          <w:color w:val="auto"/>
        </w:rPr>
        <w:t xml:space="preserve"> and response criteria c for the different conditions of Experiment 2, in comparison for the adjusted as well as the unadjusted sample (the latter comprising the 32 </w:t>
      </w:r>
      <w:r w:rsidR="00487C95" w:rsidRPr="007A3C4E">
        <w:rPr>
          <w:color w:val="auto"/>
        </w:rPr>
        <w:t xml:space="preserve">excluded </w:t>
      </w:r>
      <w:r w:rsidRPr="007A3C4E">
        <w:rPr>
          <w:color w:val="auto"/>
        </w:rPr>
        <w:t>participants) are depicted (SD in parentheses).</w:t>
      </w:r>
    </w:p>
    <w:p w14:paraId="56479051" w14:textId="77777777" w:rsidR="00D90399" w:rsidRPr="007A3C4E" w:rsidRDefault="00D90399" w:rsidP="00D029FE">
      <w:pPr>
        <w:rPr>
          <w:color w:val="auto"/>
          <w:lang w:val="en-GB"/>
        </w:rPr>
      </w:pPr>
    </w:p>
    <w:p w14:paraId="127863BF" w14:textId="77777777" w:rsidR="00F442C3" w:rsidRPr="007A3C4E" w:rsidRDefault="00F442C3" w:rsidP="00D029FE">
      <w:pPr>
        <w:rPr>
          <w:color w:val="auto"/>
          <w:lang w:val="en-GB"/>
        </w:rPr>
      </w:pPr>
      <w:r w:rsidRPr="007A3C4E">
        <w:rPr>
          <w:color w:val="auto"/>
          <w:lang w:val="en-GB"/>
        </w:rPr>
        <w:lastRenderedPageBreak/>
        <w:t>Overall, the findings of the judgment task suggest that our approximation task, albeit it affected procedural knowledge, did not influence the conceptual knowledge about commutativity.</w:t>
      </w:r>
    </w:p>
    <w:p w14:paraId="2F975494" w14:textId="77777777" w:rsidR="00964C99" w:rsidRPr="007A3C4E" w:rsidRDefault="00964C99" w:rsidP="00D029FE">
      <w:pPr>
        <w:rPr>
          <w:color w:val="auto"/>
          <w:lang w:val="en-GB"/>
        </w:rPr>
      </w:pPr>
    </w:p>
    <w:sectPr w:rsidR="00964C99" w:rsidRPr="007A3C4E" w:rsidSect="0010782E">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F5A5FA" w14:textId="77777777" w:rsidR="00A0189D" w:rsidRDefault="00A0189D" w:rsidP="00D029FE">
      <w:r>
        <w:separator/>
      </w:r>
    </w:p>
  </w:endnote>
  <w:endnote w:type="continuationSeparator" w:id="0">
    <w:p w14:paraId="0C1EBE23" w14:textId="77777777" w:rsidR="00A0189D" w:rsidRDefault="00A0189D" w:rsidP="00D02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31BAEA" w14:textId="77777777" w:rsidR="00097408" w:rsidRDefault="00097408" w:rsidP="00D029FE">
    <w:pPr>
      <w:pStyle w:val="Fuzeile"/>
    </w:pP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153C3C" w14:textId="77777777" w:rsidR="00A0189D" w:rsidRDefault="00A0189D" w:rsidP="00D029FE">
      <w:r>
        <w:separator/>
      </w:r>
    </w:p>
  </w:footnote>
  <w:footnote w:type="continuationSeparator" w:id="0">
    <w:p w14:paraId="7F32A7BB" w14:textId="77777777" w:rsidR="00A0189D" w:rsidRDefault="00A0189D" w:rsidP="00D029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282EDB96"/>
    <w:lvl w:ilvl="0">
      <w:start w:val="1"/>
      <w:numFmt w:val="none"/>
      <w:pStyle w:val="berschrift1"/>
      <w:suff w:val="nothing"/>
      <w:lvlText w:val=""/>
      <w:lvlJc w:val="left"/>
      <w:pPr>
        <w:tabs>
          <w:tab w:val="num" w:pos="0"/>
        </w:tabs>
        <w:ind w:left="432" w:hanging="432"/>
      </w:p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00000002"/>
    <w:name w:val="WW8Num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15:restartNumberingAfterBreak="0">
    <w:nsid w:val="00000003"/>
    <w:multiLevelType w:val="singleLevel"/>
    <w:tmpl w:val="00000003"/>
    <w:name w:val="WW8Num2"/>
    <w:lvl w:ilvl="0">
      <w:start w:val="1"/>
      <w:numFmt w:val="bullet"/>
      <w:pStyle w:val="Aufzhlungszeichen1"/>
      <w:lvlText w:val=""/>
      <w:lvlJc w:val="left"/>
      <w:pPr>
        <w:tabs>
          <w:tab w:val="num" w:pos="360"/>
        </w:tabs>
        <w:ind w:left="360" w:hanging="360"/>
      </w:pPr>
      <w:rPr>
        <w:rFonts w:ascii="Symbol" w:hAnsi="Symbol" w:cs="Symbol"/>
      </w:rPr>
    </w:lvl>
  </w:abstractNum>
  <w:abstractNum w:abstractNumId="3" w15:restartNumberingAfterBreak="0">
    <w:nsid w:val="00000004"/>
    <w:multiLevelType w:val="multilevel"/>
    <w:tmpl w:val="00000004"/>
    <w:name w:val="WW8Num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08A14073"/>
    <w:multiLevelType w:val="hybridMultilevel"/>
    <w:tmpl w:val="E9865610"/>
    <w:lvl w:ilvl="0" w:tplc="9FD078A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AB6C96"/>
    <w:multiLevelType w:val="hybridMultilevel"/>
    <w:tmpl w:val="F2D45A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3F26446"/>
    <w:multiLevelType w:val="hybridMultilevel"/>
    <w:tmpl w:val="9BE05B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96A0177"/>
    <w:multiLevelType w:val="hybridMultilevel"/>
    <w:tmpl w:val="3CC25CBE"/>
    <w:lvl w:ilvl="0" w:tplc="7272146E">
      <w:start w:val="1"/>
      <w:numFmt w:val="decimal"/>
      <w:pStyle w:val="PLOSoneLitV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77C6040"/>
    <w:multiLevelType w:val="hybridMultilevel"/>
    <w:tmpl w:val="7536FE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53541B8"/>
    <w:multiLevelType w:val="hybridMultilevel"/>
    <w:tmpl w:val="364EA6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 w:numId="5">
    <w:abstractNumId w:val="3"/>
  </w:num>
  <w:num w:numId="6">
    <w:abstractNumId w:val="4"/>
  </w:num>
  <w:num w:numId="7">
    <w:abstractNumId w:val="6"/>
  </w:num>
  <w:num w:numId="8">
    <w:abstractNumId w:val="8"/>
  </w:num>
  <w:num w:numId="9">
    <w:abstractNumId w:val="5"/>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activeWritingStyle w:appName="MSWord" w:lang="de-DE" w:vendorID="64" w:dllVersion="131078" w:nlCheck="1" w:checkStyle="1"/>
  <w:activeWritingStyle w:appName="MSWord" w:lang="en-AU" w:vendorID="64" w:dllVersion="131078" w:nlCheck="1" w:checkStyle="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38AE"/>
    <w:rsid w:val="00002583"/>
    <w:rsid w:val="00002DAC"/>
    <w:rsid w:val="000041DD"/>
    <w:rsid w:val="00005293"/>
    <w:rsid w:val="000070FC"/>
    <w:rsid w:val="00012CE9"/>
    <w:rsid w:val="000209E0"/>
    <w:rsid w:val="00023960"/>
    <w:rsid w:val="00024683"/>
    <w:rsid w:val="000266C0"/>
    <w:rsid w:val="000314C3"/>
    <w:rsid w:val="00031A15"/>
    <w:rsid w:val="0003364D"/>
    <w:rsid w:val="000448A4"/>
    <w:rsid w:val="000478DF"/>
    <w:rsid w:val="0005597C"/>
    <w:rsid w:val="00056D3E"/>
    <w:rsid w:val="000621F9"/>
    <w:rsid w:val="00062FD8"/>
    <w:rsid w:val="00065611"/>
    <w:rsid w:val="00074088"/>
    <w:rsid w:val="00074E59"/>
    <w:rsid w:val="00075369"/>
    <w:rsid w:val="00080E55"/>
    <w:rsid w:val="0008172F"/>
    <w:rsid w:val="00084E57"/>
    <w:rsid w:val="00085807"/>
    <w:rsid w:val="00092808"/>
    <w:rsid w:val="000933F0"/>
    <w:rsid w:val="00095DB4"/>
    <w:rsid w:val="00097408"/>
    <w:rsid w:val="000A01AA"/>
    <w:rsid w:val="000A0F10"/>
    <w:rsid w:val="000A5A8D"/>
    <w:rsid w:val="000A6DB1"/>
    <w:rsid w:val="000C05FA"/>
    <w:rsid w:val="000C0FF4"/>
    <w:rsid w:val="000C2E7F"/>
    <w:rsid w:val="000C378F"/>
    <w:rsid w:val="000C4F3C"/>
    <w:rsid w:val="000C5975"/>
    <w:rsid w:val="000C5F63"/>
    <w:rsid w:val="000C6D16"/>
    <w:rsid w:val="000D00EF"/>
    <w:rsid w:val="000D0E97"/>
    <w:rsid w:val="000D23C4"/>
    <w:rsid w:val="000D550A"/>
    <w:rsid w:val="000E0CF1"/>
    <w:rsid w:val="000E2BB5"/>
    <w:rsid w:val="000E5796"/>
    <w:rsid w:val="000F5A3D"/>
    <w:rsid w:val="000F5C1A"/>
    <w:rsid w:val="000F6F06"/>
    <w:rsid w:val="001005FB"/>
    <w:rsid w:val="00104872"/>
    <w:rsid w:val="00105F85"/>
    <w:rsid w:val="0010782E"/>
    <w:rsid w:val="00107CCE"/>
    <w:rsid w:val="00112B6E"/>
    <w:rsid w:val="001226AE"/>
    <w:rsid w:val="00122AE3"/>
    <w:rsid w:val="00123F77"/>
    <w:rsid w:val="00127876"/>
    <w:rsid w:val="00133781"/>
    <w:rsid w:val="001346B3"/>
    <w:rsid w:val="00137EFD"/>
    <w:rsid w:val="00152130"/>
    <w:rsid w:val="0015407C"/>
    <w:rsid w:val="00154321"/>
    <w:rsid w:val="00154DD1"/>
    <w:rsid w:val="00157F3A"/>
    <w:rsid w:val="00161FA9"/>
    <w:rsid w:val="00164FDC"/>
    <w:rsid w:val="00173C81"/>
    <w:rsid w:val="00186E95"/>
    <w:rsid w:val="001876F8"/>
    <w:rsid w:val="00192D3A"/>
    <w:rsid w:val="001945B3"/>
    <w:rsid w:val="00194BD4"/>
    <w:rsid w:val="001951BD"/>
    <w:rsid w:val="00196DA2"/>
    <w:rsid w:val="001975EA"/>
    <w:rsid w:val="001A0779"/>
    <w:rsid w:val="001A2B59"/>
    <w:rsid w:val="001A2EF4"/>
    <w:rsid w:val="001B3E96"/>
    <w:rsid w:val="001B6E73"/>
    <w:rsid w:val="001C0371"/>
    <w:rsid w:val="001D0A56"/>
    <w:rsid w:val="001D12BA"/>
    <w:rsid w:val="001D6B6F"/>
    <w:rsid w:val="001E1B7A"/>
    <w:rsid w:val="001E2125"/>
    <w:rsid w:val="001E215B"/>
    <w:rsid w:val="001E24E4"/>
    <w:rsid w:val="001E7FA8"/>
    <w:rsid w:val="001F16F7"/>
    <w:rsid w:val="0020623C"/>
    <w:rsid w:val="00206887"/>
    <w:rsid w:val="00234D26"/>
    <w:rsid w:val="002361E7"/>
    <w:rsid w:val="0024397F"/>
    <w:rsid w:val="002469DB"/>
    <w:rsid w:val="00247A7E"/>
    <w:rsid w:val="002504EB"/>
    <w:rsid w:val="002505BE"/>
    <w:rsid w:val="002629EE"/>
    <w:rsid w:val="00266499"/>
    <w:rsid w:val="002669B6"/>
    <w:rsid w:val="00273CC4"/>
    <w:rsid w:val="0027474F"/>
    <w:rsid w:val="00275358"/>
    <w:rsid w:val="00275886"/>
    <w:rsid w:val="0027670C"/>
    <w:rsid w:val="0028402E"/>
    <w:rsid w:val="002843BC"/>
    <w:rsid w:val="002936E0"/>
    <w:rsid w:val="00296377"/>
    <w:rsid w:val="002A5DCD"/>
    <w:rsid w:val="002B42A7"/>
    <w:rsid w:val="002B6646"/>
    <w:rsid w:val="002B731F"/>
    <w:rsid w:val="002C0B11"/>
    <w:rsid w:val="002C0B6B"/>
    <w:rsid w:val="002C0F24"/>
    <w:rsid w:val="002C3A91"/>
    <w:rsid w:val="002D0060"/>
    <w:rsid w:val="002D04F3"/>
    <w:rsid w:val="002D3D3A"/>
    <w:rsid w:val="002D718F"/>
    <w:rsid w:val="002E2B67"/>
    <w:rsid w:val="002E367C"/>
    <w:rsid w:val="002E3F1B"/>
    <w:rsid w:val="002E725B"/>
    <w:rsid w:val="002E778E"/>
    <w:rsid w:val="002E7847"/>
    <w:rsid w:val="002E7FE2"/>
    <w:rsid w:val="00307248"/>
    <w:rsid w:val="00315BF4"/>
    <w:rsid w:val="00316DD0"/>
    <w:rsid w:val="00321629"/>
    <w:rsid w:val="00322F19"/>
    <w:rsid w:val="00325790"/>
    <w:rsid w:val="00331D1F"/>
    <w:rsid w:val="0033347E"/>
    <w:rsid w:val="003353C4"/>
    <w:rsid w:val="003409F1"/>
    <w:rsid w:val="00341820"/>
    <w:rsid w:val="00345148"/>
    <w:rsid w:val="003545AA"/>
    <w:rsid w:val="003551A7"/>
    <w:rsid w:val="003565D9"/>
    <w:rsid w:val="00361C49"/>
    <w:rsid w:val="00366DFC"/>
    <w:rsid w:val="00367EBB"/>
    <w:rsid w:val="00371C0B"/>
    <w:rsid w:val="003739CF"/>
    <w:rsid w:val="00374A97"/>
    <w:rsid w:val="00375459"/>
    <w:rsid w:val="00375D76"/>
    <w:rsid w:val="0037732B"/>
    <w:rsid w:val="0038009F"/>
    <w:rsid w:val="00381B75"/>
    <w:rsid w:val="00394242"/>
    <w:rsid w:val="003950BA"/>
    <w:rsid w:val="003A0C90"/>
    <w:rsid w:val="003A1AB7"/>
    <w:rsid w:val="003A5AB9"/>
    <w:rsid w:val="003A5F0C"/>
    <w:rsid w:val="003B0FAA"/>
    <w:rsid w:val="003B643A"/>
    <w:rsid w:val="003C3567"/>
    <w:rsid w:val="003C77AB"/>
    <w:rsid w:val="003D2A5F"/>
    <w:rsid w:val="003D3C45"/>
    <w:rsid w:val="003D479F"/>
    <w:rsid w:val="003D63AC"/>
    <w:rsid w:val="003E22AB"/>
    <w:rsid w:val="003E3B40"/>
    <w:rsid w:val="003E6405"/>
    <w:rsid w:val="003E6A1E"/>
    <w:rsid w:val="003E6CAB"/>
    <w:rsid w:val="003F0D00"/>
    <w:rsid w:val="003F1523"/>
    <w:rsid w:val="003F3478"/>
    <w:rsid w:val="003F4381"/>
    <w:rsid w:val="00411167"/>
    <w:rsid w:val="00412D30"/>
    <w:rsid w:val="00417951"/>
    <w:rsid w:val="00426FA8"/>
    <w:rsid w:val="00427D3C"/>
    <w:rsid w:val="00430D93"/>
    <w:rsid w:val="00432DCF"/>
    <w:rsid w:val="00435F0C"/>
    <w:rsid w:val="0043622D"/>
    <w:rsid w:val="004474BF"/>
    <w:rsid w:val="004557ED"/>
    <w:rsid w:val="004624B8"/>
    <w:rsid w:val="004638D5"/>
    <w:rsid w:val="004677FB"/>
    <w:rsid w:val="00470464"/>
    <w:rsid w:val="00470773"/>
    <w:rsid w:val="00470CB9"/>
    <w:rsid w:val="004730C5"/>
    <w:rsid w:val="00487C95"/>
    <w:rsid w:val="004915A0"/>
    <w:rsid w:val="00494C38"/>
    <w:rsid w:val="00495FDF"/>
    <w:rsid w:val="00496077"/>
    <w:rsid w:val="004A0BE7"/>
    <w:rsid w:val="004A1676"/>
    <w:rsid w:val="004A3532"/>
    <w:rsid w:val="004A4991"/>
    <w:rsid w:val="004A6E30"/>
    <w:rsid w:val="004B3115"/>
    <w:rsid w:val="004B45CB"/>
    <w:rsid w:val="004C0C24"/>
    <w:rsid w:val="004D2F10"/>
    <w:rsid w:val="004E0929"/>
    <w:rsid w:val="004E0F45"/>
    <w:rsid w:val="004E3361"/>
    <w:rsid w:val="004E5D1F"/>
    <w:rsid w:val="004F0B15"/>
    <w:rsid w:val="004F190B"/>
    <w:rsid w:val="004F37C1"/>
    <w:rsid w:val="004F4E22"/>
    <w:rsid w:val="004F6EAC"/>
    <w:rsid w:val="004F7440"/>
    <w:rsid w:val="0050111E"/>
    <w:rsid w:val="00505553"/>
    <w:rsid w:val="005073B3"/>
    <w:rsid w:val="0051142C"/>
    <w:rsid w:val="00512AEA"/>
    <w:rsid w:val="00513550"/>
    <w:rsid w:val="0051500E"/>
    <w:rsid w:val="00516709"/>
    <w:rsid w:val="0052073C"/>
    <w:rsid w:val="0052160B"/>
    <w:rsid w:val="0052300F"/>
    <w:rsid w:val="005334E9"/>
    <w:rsid w:val="00536567"/>
    <w:rsid w:val="00541268"/>
    <w:rsid w:val="00544DCF"/>
    <w:rsid w:val="00546C23"/>
    <w:rsid w:val="005542DA"/>
    <w:rsid w:val="00555864"/>
    <w:rsid w:val="00557E0F"/>
    <w:rsid w:val="00560806"/>
    <w:rsid w:val="00560954"/>
    <w:rsid w:val="0056132C"/>
    <w:rsid w:val="005634AF"/>
    <w:rsid w:val="005638C0"/>
    <w:rsid w:val="00565D19"/>
    <w:rsid w:val="00577D34"/>
    <w:rsid w:val="00581468"/>
    <w:rsid w:val="0058280C"/>
    <w:rsid w:val="00582EF8"/>
    <w:rsid w:val="00586492"/>
    <w:rsid w:val="00590FE2"/>
    <w:rsid w:val="00594061"/>
    <w:rsid w:val="0059633C"/>
    <w:rsid w:val="005A3544"/>
    <w:rsid w:val="005A5F3B"/>
    <w:rsid w:val="005A631A"/>
    <w:rsid w:val="005B0477"/>
    <w:rsid w:val="005B454E"/>
    <w:rsid w:val="005B6897"/>
    <w:rsid w:val="005B6BE5"/>
    <w:rsid w:val="005C103D"/>
    <w:rsid w:val="005C3CD7"/>
    <w:rsid w:val="005C6F68"/>
    <w:rsid w:val="005D07EA"/>
    <w:rsid w:val="005D300E"/>
    <w:rsid w:val="005D5DCE"/>
    <w:rsid w:val="005D6302"/>
    <w:rsid w:val="005D76D8"/>
    <w:rsid w:val="005E0E43"/>
    <w:rsid w:val="005E38F3"/>
    <w:rsid w:val="005E3D47"/>
    <w:rsid w:val="005E4293"/>
    <w:rsid w:val="005E71F5"/>
    <w:rsid w:val="005E7A72"/>
    <w:rsid w:val="005F283E"/>
    <w:rsid w:val="005F364C"/>
    <w:rsid w:val="005F72C4"/>
    <w:rsid w:val="005F7341"/>
    <w:rsid w:val="0060107A"/>
    <w:rsid w:val="00617B80"/>
    <w:rsid w:val="00620214"/>
    <w:rsid w:val="00621DDB"/>
    <w:rsid w:val="006261A0"/>
    <w:rsid w:val="006443D5"/>
    <w:rsid w:val="00645820"/>
    <w:rsid w:val="0064725E"/>
    <w:rsid w:val="006506DA"/>
    <w:rsid w:val="006572E5"/>
    <w:rsid w:val="006579F6"/>
    <w:rsid w:val="00666CBD"/>
    <w:rsid w:val="00672895"/>
    <w:rsid w:val="00672B9A"/>
    <w:rsid w:val="00676794"/>
    <w:rsid w:val="00677911"/>
    <w:rsid w:val="00682077"/>
    <w:rsid w:val="00691FCA"/>
    <w:rsid w:val="00694D54"/>
    <w:rsid w:val="0069628B"/>
    <w:rsid w:val="006967CB"/>
    <w:rsid w:val="006A56CD"/>
    <w:rsid w:val="006A5C89"/>
    <w:rsid w:val="006A67F2"/>
    <w:rsid w:val="006B21CA"/>
    <w:rsid w:val="006B53B6"/>
    <w:rsid w:val="006C27B9"/>
    <w:rsid w:val="006C2B4D"/>
    <w:rsid w:val="006C3248"/>
    <w:rsid w:val="006C7077"/>
    <w:rsid w:val="006C713D"/>
    <w:rsid w:val="006D0AB0"/>
    <w:rsid w:val="006D4EE6"/>
    <w:rsid w:val="006D6186"/>
    <w:rsid w:val="006E04C0"/>
    <w:rsid w:val="006E0923"/>
    <w:rsid w:val="006E34C1"/>
    <w:rsid w:val="006E3E14"/>
    <w:rsid w:val="006E3FF1"/>
    <w:rsid w:val="006E4E04"/>
    <w:rsid w:val="006F18D4"/>
    <w:rsid w:val="006F20B8"/>
    <w:rsid w:val="006F213C"/>
    <w:rsid w:val="006F30A1"/>
    <w:rsid w:val="006F498D"/>
    <w:rsid w:val="006F6565"/>
    <w:rsid w:val="00700B69"/>
    <w:rsid w:val="007048C0"/>
    <w:rsid w:val="00710BC9"/>
    <w:rsid w:val="007139B2"/>
    <w:rsid w:val="00713DBA"/>
    <w:rsid w:val="00715BAB"/>
    <w:rsid w:val="00715E35"/>
    <w:rsid w:val="00724D10"/>
    <w:rsid w:val="0072649D"/>
    <w:rsid w:val="0073728B"/>
    <w:rsid w:val="00753624"/>
    <w:rsid w:val="007631F1"/>
    <w:rsid w:val="00770100"/>
    <w:rsid w:val="007702D9"/>
    <w:rsid w:val="007716F4"/>
    <w:rsid w:val="007737C5"/>
    <w:rsid w:val="00774254"/>
    <w:rsid w:val="00775431"/>
    <w:rsid w:val="0079180C"/>
    <w:rsid w:val="00795E81"/>
    <w:rsid w:val="007A34E0"/>
    <w:rsid w:val="007A355B"/>
    <w:rsid w:val="007A3C4E"/>
    <w:rsid w:val="007A5091"/>
    <w:rsid w:val="007B1CC2"/>
    <w:rsid w:val="007B465D"/>
    <w:rsid w:val="007B7AB5"/>
    <w:rsid w:val="007C1CF6"/>
    <w:rsid w:val="007C28CE"/>
    <w:rsid w:val="007C3BEE"/>
    <w:rsid w:val="007D1760"/>
    <w:rsid w:val="007D23A3"/>
    <w:rsid w:val="007D3472"/>
    <w:rsid w:val="007D47C1"/>
    <w:rsid w:val="007E2594"/>
    <w:rsid w:val="007E5443"/>
    <w:rsid w:val="007E5EE1"/>
    <w:rsid w:val="007E6F68"/>
    <w:rsid w:val="00801614"/>
    <w:rsid w:val="00802722"/>
    <w:rsid w:val="00816D82"/>
    <w:rsid w:val="00823456"/>
    <w:rsid w:val="00824D74"/>
    <w:rsid w:val="0083103D"/>
    <w:rsid w:val="0083534D"/>
    <w:rsid w:val="00835A44"/>
    <w:rsid w:val="00841E30"/>
    <w:rsid w:val="00843329"/>
    <w:rsid w:val="008440A8"/>
    <w:rsid w:val="008446CA"/>
    <w:rsid w:val="00846AAC"/>
    <w:rsid w:val="00851A7B"/>
    <w:rsid w:val="00852E88"/>
    <w:rsid w:val="00855EA0"/>
    <w:rsid w:val="00860313"/>
    <w:rsid w:val="00866404"/>
    <w:rsid w:val="00870C40"/>
    <w:rsid w:val="008773F9"/>
    <w:rsid w:val="00880894"/>
    <w:rsid w:val="00880AE0"/>
    <w:rsid w:val="0088336B"/>
    <w:rsid w:val="0088769C"/>
    <w:rsid w:val="00891C27"/>
    <w:rsid w:val="008A0F88"/>
    <w:rsid w:val="008A68AC"/>
    <w:rsid w:val="008A6DE2"/>
    <w:rsid w:val="008B3FC6"/>
    <w:rsid w:val="008B6FF6"/>
    <w:rsid w:val="008C287C"/>
    <w:rsid w:val="008C3830"/>
    <w:rsid w:val="008C5BBA"/>
    <w:rsid w:val="008D485B"/>
    <w:rsid w:val="008E14C7"/>
    <w:rsid w:val="008E373D"/>
    <w:rsid w:val="008E414A"/>
    <w:rsid w:val="008E4E68"/>
    <w:rsid w:val="008E643F"/>
    <w:rsid w:val="008E6CD4"/>
    <w:rsid w:val="008F0B12"/>
    <w:rsid w:val="008F1622"/>
    <w:rsid w:val="008F246E"/>
    <w:rsid w:val="009004EE"/>
    <w:rsid w:val="00901021"/>
    <w:rsid w:val="00902589"/>
    <w:rsid w:val="00903A04"/>
    <w:rsid w:val="00904558"/>
    <w:rsid w:val="00905969"/>
    <w:rsid w:val="00905A87"/>
    <w:rsid w:val="00912023"/>
    <w:rsid w:val="00912E04"/>
    <w:rsid w:val="009135E9"/>
    <w:rsid w:val="0091633C"/>
    <w:rsid w:val="00916561"/>
    <w:rsid w:val="00916FC8"/>
    <w:rsid w:val="009178F9"/>
    <w:rsid w:val="00921400"/>
    <w:rsid w:val="0092384D"/>
    <w:rsid w:val="00923C40"/>
    <w:rsid w:val="00927384"/>
    <w:rsid w:val="00930B3C"/>
    <w:rsid w:val="00934DE0"/>
    <w:rsid w:val="0093710A"/>
    <w:rsid w:val="0093795E"/>
    <w:rsid w:val="00943D0E"/>
    <w:rsid w:val="00944614"/>
    <w:rsid w:val="009460F0"/>
    <w:rsid w:val="00951684"/>
    <w:rsid w:val="009528CB"/>
    <w:rsid w:val="00953032"/>
    <w:rsid w:val="00964597"/>
    <w:rsid w:val="00964C99"/>
    <w:rsid w:val="00973906"/>
    <w:rsid w:val="009802BE"/>
    <w:rsid w:val="00983DAC"/>
    <w:rsid w:val="00987A99"/>
    <w:rsid w:val="0099404A"/>
    <w:rsid w:val="009A3C72"/>
    <w:rsid w:val="009A417C"/>
    <w:rsid w:val="009A5B58"/>
    <w:rsid w:val="009B1311"/>
    <w:rsid w:val="009B415D"/>
    <w:rsid w:val="009B7123"/>
    <w:rsid w:val="009C0C7B"/>
    <w:rsid w:val="009C2789"/>
    <w:rsid w:val="009C3246"/>
    <w:rsid w:val="009C6AF1"/>
    <w:rsid w:val="009D0D75"/>
    <w:rsid w:val="009D3B2F"/>
    <w:rsid w:val="009D3E2A"/>
    <w:rsid w:val="009E0111"/>
    <w:rsid w:val="009E0F33"/>
    <w:rsid w:val="009E3CD1"/>
    <w:rsid w:val="009E5B4F"/>
    <w:rsid w:val="009F35F4"/>
    <w:rsid w:val="009F4C21"/>
    <w:rsid w:val="00A0189D"/>
    <w:rsid w:val="00A025E2"/>
    <w:rsid w:val="00A13617"/>
    <w:rsid w:val="00A169EA"/>
    <w:rsid w:val="00A30026"/>
    <w:rsid w:val="00A3463A"/>
    <w:rsid w:val="00A42113"/>
    <w:rsid w:val="00A438F5"/>
    <w:rsid w:val="00A45B6A"/>
    <w:rsid w:val="00A47606"/>
    <w:rsid w:val="00A66AB8"/>
    <w:rsid w:val="00A706A4"/>
    <w:rsid w:val="00A71E7C"/>
    <w:rsid w:val="00A73D0A"/>
    <w:rsid w:val="00A81F77"/>
    <w:rsid w:val="00A832F4"/>
    <w:rsid w:val="00A83903"/>
    <w:rsid w:val="00A90499"/>
    <w:rsid w:val="00A9155D"/>
    <w:rsid w:val="00A93292"/>
    <w:rsid w:val="00A9399D"/>
    <w:rsid w:val="00AA0204"/>
    <w:rsid w:val="00AB66F9"/>
    <w:rsid w:val="00AB6AD0"/>
    <w:rsid w:val="00AC198A"/>
    <w:rsid w:val="00AC2E3B"/>
    <w:rsid w:val="00AC3809"/>
    <w:rsid w:val="00AC3A84"/>
    <w:rsid w:val="00AD5AA5"/>
    <w:rsid w:val="00AD70B2"/>
    <w:rsid w:val="00AE0F87"/>
    <w:rsid w:val="00AE2570"/>
    <w:rsid w:val="00AE25E5"/>
    <w:rsid w:val="00AE3023"/>
    <w:rsid w:val="00AF4A1C"/>
    <w:rsid w:val="00B027CD"/>
    <w:rsid w:val="00B031B1"/>
    <w:rsid w:val="00B04FB9"/>
    <w:rsid w:val="00B113DE"/>
    <w:rsid w:val="00B14D80"/>
    <w:rsid w:val="00B172C5"/>
    <w:rsid w:val="00B2070F"/>
    <w:rsid w:val="00B23272"/>
    <w:rsid w:val="00B23294"/>
    <w:rsid w:val="00B248D5"/>
    <w:rsid w:val="00B25CC2"/>
    <w:rsid w:val="00B32667"/>
    <w:rsid w:val="00B403C4"/>
    <w:rsid w:val="00B4155B"/>
    <w:rsid w:val="00B438AE"/>
    <w:rsid w:val="00B4406B"/>
    <w:rsid w:val="00B47FE4"/>
    <w:rsid w:val="00B50AFC"/>
    <w:rsid w:val="00B51E1B"/>
    <w:rsid w:val="00B55B1D"/>
    <w:rsid w:val="00B60602"/>
    <w:rsid w:val="00B61769"/>
    <w:rsid w:val="00B6790C"/>
    <w:rsid w:val="00B67E4A"/>
    <w:rsid w:val="00B7257E"/>
    <w:rsid w:val="00B74CD9"/>
    <w:rsid w:val="00B74D04"/>
    <w:rsid w:val="00B771F7"/>
    <w:rsid w:val="00B808AD"/>
    <w:rsid w:val="00B8172B"/>
    <w:rsid w:val="00B82739"/>
    <w:rsid w:val="00B871FD"/>
    <w:rsid w:val="00B87FA3"/>
    <w:rsid w:val="00B90CF5"/>
    <w:rsid w:val="00B93C5F"/>
    <w:rsid w:val="00B9747E"/>
    <w:rsid w:val="00BA471E"/>
    <w:rsid w:val="00BA611B"/>
    <w:rsid w:val="00BB4B62"/>
    <w:rsid w:val="00BB6AB2"/>
    <w:rsid w:val="00BB6FFA"/>
    <w:rsid w:val="00BC1295"/>
    <w:rsid w:val="00BC13EC"/>
    <w:rsid w:val="00BC6331"/>
    <w:rsid w:val="00BD1E9C"/>
    <w:rsid w:val="00BD3640"/>
    <w:rsid w:val="00BE18EB"/>
    <w:rsid w:val="00BE37FA"/>
    <w:rsid w:val="00BE5E0C"/>
    <w:rsid w:val="00BE7055"/>
    <w:rsid w:val="00BF0D86"/>
    <w:rsid w:val="00BF17A3"/>
    <w:rsid w:val="00BF3652"/>
    <w:rsid w:val="00BF4858"/>
    <w:rsid w:val="00BF4C98"/>
    <w:rsid w:val="00BF5D89"/>
    <w:rsid w:val="00BF65CC"/>
    <w:rsid w:val="00C04535"/>
    <w:rsid w:val="00C04C85"/>
    <w:rsid w:val="00C12BF3"/>
    <w:rsid w:val="00C15A56"/>
    <w:rsid w:val="00C15CE6"/>
    <w:rsid w:val="00C164C7"/>
    <w:rsid w:val="00C214F9"/>
    <w:rsid w:val="00C24422"/>
    <w:rsid w:val="00C36D82"/>
    <w:rsid w:val="00C51840"/>
    <w:rsid w:val="00C5783C"/>
    <w:rsid w:val="00C611AA"/>
    <w:rsid w:val="00C62825"/>
    <w:rsid w:val="00C63983"/>
    <w:rsid w:val="00C736C7"/>
    <w:rsid w:val="00C759EA"/>
    <w:rsid w:val="00C766CC"/>
    <w:rsid w:val="00C85252"/>
    <w:rsid w:val="00C85AE6"/>
    <w:rsid w:val="00C90325"/>
    <w:rsid w:val="00C91E3E"/>
    <w:rsid w:val="00C92BAD"/>
    <w:rsid w:val="00C945BA"/>
    <w:rsid w:val="00C9522E"/>
    <w:rsid w:val="00C97269"/>
    <w:rsid w:val="00CA1E4C"/>
    <w:rsid w:val="00CB07F6"/>
    <w:rsid w:val="00CB635B"/>
    <w:rsid w:val="00CB7C06"/>
    <w:rsid w:val="00CC27A8"/>
    <w:rsid w:val="00CD1FB2"/>
    <w:rsid w:val="00CD2345"/>
    <w:rsid w:val="00CD2A08"/>
    <w:rsid w:val="00CD3D1D"/>
    <w:rsid w:val="00CD5303"/>
    <w:rsid w:val="00CF1AF4"/>
    <w:rsid w:val="00D029FE"/>
    <w:rsid w:val="00D06BC9"/>
    <w:rsid w:val="00D1109F"/>
    <w:rsid w:val="00D14496"/>
    <w:rsid w:val="00D2326C"/>
    <w:rsid w:val="00D407F3"/>
    <w:rsid w:val="00D40B61"/>
    <w:rsid w:val="00D41A31"/>
    <w:rsid w:val="00D41C72"/>
    <w:rsid w:val="00D55317"/>
    <w:rsid w:val="00D631D7"/>
    <w:rsid w:val="00D643EC"/>
    <w:rsid w:val="00D66A0A"/>
    <w:rsid w:val="00D73B08"/>
    <w:rsid w:val="00D75DAF"/>
    <w:rsid w:val="00D76845"/>
    <w:rsid w:val="00D77B49"/>
    <w:rsid w:val="00D8005C"/>
    <w:rsid w:val="00D8277C"/>
    <w:rsid w:val="00D839BC"/>
    <w:rsid w:val="00D8455B"/>
    <w:rsid w:val="00D84CAB"/>
    <w:rsid w:val="00D90399"/>
    <w:rsid w:val="00D90BB6"/>
    <w:rsid w:val="00D94878"/>
    <w:rsid w:val="00D949C9"/>
    <w:rsid w:val="00D9693E"/>
    <w:rsid w:val="00DA0609"/>
    <w:rsid w:val="00DA08F0"/>
    <w:rsid w:val="00DA2637"/>
    <w:rsid w:val="00DA334F"/>
    <w:rsid w:val="00DA44C7"/>
    <w:rsid w:val="00DA67AA"/>
    <w:rsid w:val="00DA78B2"/>
    <w:rsid w:val="00DB5D62"/>
    <w:rsid w:val="00DB61EE"/>
    <w:rsid w:val="00DC4B68"/>
    <w:rsid w:val="00DC7699"/>
    <w:rsid w:val="00DD3B36"/>
    <w:rsid w:val="00DE4AFD"/>
    <w:rsid w:val="00DF0802"/>
    <w:rsid w:val="00DF1ED8"/>
    <w:rsid w:val="00DF438F"/>
    <w:rsid w:val="00E014BB"/>
    <w:rsid w:val="00E0262D"/>
    <w:rsid w:val="00E04178"/>
    <w:rsid w:val="00E076D3"/>
    <w:rsid w:val="00E07714"/>
    <w:rsid w:val="00E1698F"/>
    <w:rsid w:val="00E217BF"/>
    <w:rsid w:val="00E22374"/>
    <w:rsid w:val="00E260D0"/>
    <w:rsid w:val="00E27FD7"/>
    <w:rsid w:val="00E336AC"/>
    <w:rsid w:val="00E35134"/>
    <w:rsid w:val="00E36761"/>
    <w:rsid w:val="00E40EFC"/>
    <w:rsid w:val="00E4247C"/>
    <w:rsid w:val="00E51264"/>
    <w:rsid w:val="00E634E5"/>
    <w:rsid w:val="00E65B1E"/>
    <w:rsid w:val="00E73572"/>
    <w:rsid w:val="00E8264A"/>
    <w:rsid w:val="00E82892"/>
    <w:rsid w:val="00E86522"/>
    <w:rsid w:val="00E869A9"/>
    <w:rsid w:val="00E90811"/>
    <w:rsid w:val="00E90D36"/>
    <w:rsid w:val="00E9163D"/>
    <w:rsid w:val="00E93B8C"/>
    <w:rsid w:val="00EA3AF1"/>
    <w:rsid w:val="00EA6CB0"/>
    <w:rsid w:val="00EA763A"/>
    <w:rsid w:val="00EA795D"/>
    <w:rsid w:val="00EB1739"/>
    <w:rsid w:val="00EB7B6B"/>
    <w:rsid w:val="00EB7B9E"/>
    <w:rsid w:val="00ED3603"/>
    <w:rsid w:val="00ED4189"/>
    <w:rsid w:val="00EE673F"/>
    <w:rsid w:val="00F00520"/>
    <w:rsid w:val="00F00E7F"/>
    <w:rsid w:val="00F02B76"/>
    <w:rsid w:val="00F11F55"/>
    <w:rsid w:val="00F20C96"/>
    <w:rsid w:val="00F23AFF"/>
    <w:rsid w:val="00F33474"/>
    <w:rsid w:val="00F34623"/>
    <w:rsid w:val="00F404C6"/>
    <w:rsid w:val="00F4171C"/>
    <w:rsid w:val="00F442C3"/>
    <w:rsid w:val="00F45D6F"/>
    <w:rsid w:val="00F46775"/>
    <w:rsid w:val="00F46B83"/>
    <w:rsid w:val="00F51D06"/>
    <w:rsid w:val="00F5547C"/>
    <w:rsid w:val="00F5741E"/>
    <w:rsid w:val="00F60006"/>
    <w:rsid w:val="00F80DFA"/>
    <w:rsid w:val="00F83B87"/>
    <w:rsid w:val="00F83D53"/>
    <w:rsid w:val="00F84B51"/>
    <w:rsid w:val="00F86059"/>
    <w:rsid w:val="00F86367"/>
    <w:rsid w:val="00F87189"/>
    <w:rsid w:val="00F94913"/>
    <w:rsid w:val="00FA0195"/>
    <w:rsid w:val="00FA45F1"/>
    <w:rsid w:val="00FA6BF2"/>
    <w:rsid w:val="00FB366B"/>
    <w:rsid w:val="00FB49AE"/>
    <w:rsid w:val="00FB78AC"/>
    <w:rsid w:val="00FC65AD"/>
    <w:rsid w:val="00FC6ACA"/>
    <w:rsid w:val="00FC7DBA"/>
    <w:rsid w:val="00FD05E7"/>
    <w:rsid w:val="00FD0B65"/>
    <w:rsid w:val="00FD2D8A"/>
    <w:rsid w:val="00FD6B84"/>
    <w:rsid w:val="00FE1128"/>
    <w:rsid w:val="00FE20AD"/>
    <w:rsid w:val="00FE2C8D"/>
    <w:rsid w:val="00FE5047"/>
    <w:rsid w:val="00FF3614"/>
    <w:rsid w:val="00FF3E01"/>
    <w:rsid w:val="00FF42F6"/>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38541"/>
  <w15:docId w15:val="{A7760E4F-B5FD-4734-8DC8-D80654D70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029FE"/>
    <w:pPr>
      <w:suppressAutoHyphens/>
      <w:spacing w:after="0" w:line="480" w:lineRule="auto"/>
      <w:ind w:firstLine="709"/>
    </w:pPr>
    <w:rPr>
      <w:rFonts w:ascii="Times New Roman" w:eastAsia="Times New Roman" w:hAnsi="Times New Roman" w:cs="Times New Roman"/>
      <w:color w:val="231F20"/>
      <w:sz w:val="24"/>
      <w:szCs w:val="24"/>
      <w:lang w:val="en-US" w:eastAsia="ar-SA"/>
    </w:rPr>
  </w:style>
  <w:style w:type="paragraph" w:styleId="berschrift1">
    <w:name w:val="heading 1"/>
    <w:basedOn w:val="Standard"/>
    <w:next w:val="Standard"/>
    <w:link w:val="berschrift1Zchn"/>
    <w:qFormat/>
    <w:rsid w:val="00D029FE"/>
    <w:pPr>
      <w:numPr>
        <w:numId w:val="1"/>
      </w:numPr>
      <w:spacing w:before="240" w:after="240"/>
      <w:ind w:left="0" w:firstLine="0"/>
      <w:outlineLvl w:val="0"/>
    </w:pPr>
    <w:rPr>
      <w:b/>
      <w:sz w:val="36"/>
      <w:szCs w:val="36"/>
    </w:rPr>
  </w:style>
  <w:style w:type="paragraph" w:styleId="berschrift2">
    <w:name w:val="heading 2"/>
    <w:basedOn w:val="Standard"/>
    <w:next w:val="Standard"/>
    <w:link w:val="berschrift2Zchn"/>
    <w:qFormat/>
    <w:rsid w:val="00D029FE"/>
    <w:pPr>
      <w:numPr>
        <w:ilvl w:val="1"/>
        <w:numId w:val="1"/>
      </w:numPr>
      <w:spacing w:before="200"/>
      <w:ind w:left="578" w:hanging="578"/>
      <w:outlineLvl w:val="1"/>
    </w:pPr>
    <w:rPr>
      <w:b/>
      <w:sz w:val="32"/>
      <w:szCs w:val="32"/>
    </w:rPr>
  </w:style>
  <w:style w:type="paragraph" w:styleId="berschrift3">
    <w:name w:val="heading 3"/>
    <w:basedOn w:val="Standard"/>
    <w:next w:val="Standard"/>
    <w:link w:val="berschrift3Zchn"/>
    <w:qFormat/>
    <w:rsid w:val="00B438AE"/>
    <w:pPr>
      <w:numPr>
        <w:ilvl w:val="2"/>
        <w:numId w:val="1"/>
      </w:numPr>
      <w:spacing w:before="120"/>
      <w:jc w:val="both"/>
      <w:outlineLvl w:val="2"/>
    </w:pPr>
    <w:rPr>
      <w:i/>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D029FE"/>
    <w:rPr>
      <w:rFonts w:ascii="Times New Roman" w:eastAsia="Times New Roman" w:hAnsi="Times New Roman" w:cs="Times New Roman"/>
      <w:b/>
      <w:color w:val="231F20"/>
      <w:sz w:val="36"/>
      <w:szCs w:val="36"/>
      <w:lang w:val="en-US" w:eastAsia="ar-SA"/>
    </w:rPr>
  </w:style>
  <w:style w:type="character" w:customStyle="1" w:styleId="berschrift2Zchn">
    <w:name w:val="Überschrift 2 Zchn"/>
    <w:basedOn w:val="Absatz-Standardschriftart"/>
    <w:link w:val="berschrift2"/>
    <w:rsid w:val="00D029FE"/>
    <w:rPr>
      <w:rFonts w:ascii="Times New Roman" w:eastAsia="Times New Roman" w:hAnsi="Times New Roman" w:cs="Times New Roman"/>
      <w:b/>
      <w:color w:val="231F20"/>
      <w:sz w:val="32"/>
      <w:szCs w:val="32"/>
      <w:lang w:val="en-US" w:eastAsia="ar-SA"/>
    </w:rPr>
  </w:style>
  <w:style w:type="character" w:customStyle="1" w:styleId="berschrift3Zchn">
    <w:name w:val="Überschrift 3 Zchn"/>
    <w:basedOn w:val="Absatz-Standardschriftart"/>
    <w:link w:val="berschrift3"/>
    <w:rsid w:val="00B438AE"/>
    <w:rPr>
      <w:rFonts w:ascii="Times New Roman" w:eastAsia="Times New Roman" w:hAnsi="Times New Roman" w:cs="Times New Roman"/>
      <w:i/>
      <w:sz w:val="24"/>
      <w:szCs w:val="24"/>
      <w:lang w:val="en-GB" w:eastAsia="ar-SA"/>
    </w:rPr>
  </w:style>
  <w:style w:type="character" w:customStyle="1" w:styleId="apple-style-span">
    <w:name w:val="apple-style-span"/>
    <w:rsid w:val="00154321"/>
    <w:rPr>
      <w:rFonts w:cs="Times New Roman"/>
    </w:rPr>
  </w:style>
  <w:style w:type="paragraph" w:styleId="Funotentext">
    <w:name w:val="footnote text"/>
    <w:basedOn w:val="Standard"/>
    <w:link w:val="FunotentextZchn"/>
    <w:unhideWhenUsed/>
    <w:rsid w:val="00964C99"/>
    <w:pPr>
      <w:ind w:left="113" w:hanging="113"/>
    </w:pPr>
    <w:rPr>
      <w:sz w:val="20"/>
      <w:szCs w:val="20"/>
    </w:rPr>
  </w:style>
  <w:style w:type="character" w:customStyle="1" w:styleId="FunotentextZchn">
    <w:name w:val="Fußnotentext Zchn"/>
    <w:basedOn w:val="Absatz-Standardschriftart"/>
    <w:link w:val="Funotentext"/>
    <w:semiHidden/>
    <w:rsid w:val="00964C99"/>
    <w:rPr>
      <w:rFonts w:ascii="Times New Roman" w:eastAsia="Times New Roman" w:hAnsi="Times New Roman" w:cs="Times New Roman"/>
      <w:sz w:val="20"/>
      <w:szCs w:val="20"/>
      <w:lang w:eastAsia="ar-SA"/>
    </w:rPr>
  </w:style>
  <w:style w:type="character" w:styleId="Funotenzeichen">
    <w:name w:val="footnote reference"/>
    <w:unhideWhenUsed/>
    <w:rsid w:val="00964C99"/>
    <w:rPr>
      <w:vertAlign w:val="superscript"/>
    </w:rPr>
  </w:style>
  <w:style w:type="character" w:customStyle="1" w:styleId="Char">
    <w:name w:val="Char"/>
    <w:rsid w:val="00964C99"/>
    <w:rPr>
      <w:sz w:val="24"/>
      <w:szCs w:val="24"/>
      <w:lang w:val="de-DE" w:eastAsia="ar-SA" w:bidi="ar-SA"/>
    </w:rPr>
  </w:style>
  <w:style w:type="character" w:styleId="Seitenzahl">
    <w:name w:val="page number"/>
    <w:basedOn w:val="Absatz-Standardschriftart"/>
    <w:unhideWhenUsed/>
    <w:rsid w:val="00964C99"/>
  </w:style>
  <w:style w:type="character" w:customStyle="1" w:styleId="WW8Num2z0">
    <w:name w:val="WW8Num2z0"/>
    <w:rsid w:val="00F442C3"/>
    <w:rPr>
      <w:rFonts w:ascii="Symbol" w:hAnsi="Symbol" w:cs="Symbol"/>
    </w:rPr>
  </w:style>
  <w:style w:type="character" w:customStyle="1" w:styleId="WW8Num1z0">
    <w:name w:val="WW8Num1z0"/>
    <w:rsid w:val="00F442C3"/>
    <w:rPr>
      <w:rFonts w:ascii="Symbol" w:hAnsi="Symbol" w:cs="Symbol"/>
    </w:rPr>
  </w:style>
  <w:style w:type="character" w:customStyle="1" w:styleId="Absatz-Standardschriftart1">
    <w:name w:val="Absatz-Standardschriftart1"/>
    <w:rsid w:val="00F442C3"/>
  </w:style>
  <w:style w:type="character" w:customStyle="1" w:styleId="Kommentarzeichen1">
    <w:name w:val="Kommentarzeichen1"/>
    <w:rsid w:val="00F442C3"/>
    <w:rPr>
      <w:sz w:val="16"/>
      <w:szCs w:val="16"/>
    </w:rPr>
  </w:style>
  <w:style w:type="character" w:styleId="Hyperlink">
    <w:name w:val="Hyperlink"/>
    <w:rsid w:val="00F442C3"/>
    <w:rPr>
      <w:color w:val="0000FF"/>
      <w:u w:val="single"/>
    </w:rPr>
  </w:style>
  <w:style w:type="character" w:customStyle="1" w:styleId="Funotenzeichen1">
    <w:name w:val="Fußnotenzeichen1"/>
    <w:rsid w:val="00F442C3"/>
    <w:rPr>
      <w:vertAlign w:val="superscript"/>
    </w:rPr>
  </w:style>
  <w:style w:type="character" w:customStyle="1" w:styleId="Char0">
    <w:name w:val="Char"/>
    <w:rsid w:val="00F442C3"/>
    <w:rPr>
      <w:sz w:val="24"/>
      <w:szCs w:val="24"/>
      <w:lang w:val="de-DE" w:eastAsia="ar-SA" w:bidi="ar-SA"/>
    </w:rPr>
  </w:style>
  <w:style w:type="character" w:customStyle="1" w:styleId="Char2">
    <w:name w:val="Char2"/>
    <w:rsid w:val="00F442C3"/>
    <w:rPr>
      <w:i/>
      <w:color w:val="231F20"/>
      <w:sz w:val="24"/>
      <w:szCs w:val="24"/>
      <w:lang w:val="en-US"/>
    </w:rPr>
  </w:style>
  <w:style w:type="character" w:customStyle="1" w:styleId="Char1">
    <w:name w:val="Char1"/>
    <w:rsid w:val="00F442C3"/>
    <w:rPr>
      <w:i/>
      <w:sz w:val="24"/>
      <w:szCs w:val="24"/>
      <w:lang w:val="en-GB"/>
    </w:rPr>
  </w:style>
  <w:style w:type="character" w:customStyle="1" w:styleId="Endnotenzeichen1">
    <w:name w:val="Endnotenzeichen1"/>
    <w:rsid w:val="00F442C3"/>
    <w:rPr>
      <w:vertAlign w:val="superscript"/>
    </w:rPr>
  </w:style>
  <w:style w:type="character" w:customStyle="1" w:styleId="WW-Endnotenzeichen">
    <w:name w:val="WW-Endnotenzeichen"/>
    <w:rsid w:val="00F442C3"/>
  </w:style>
  <w:style w:type="character" w:styleId="Endnotenzeichen">
    <w:name w:val="endnote reference"/>
    <w:rsid w:val="00F442C3"/>
    <w:rPr>
      <w:vertAlign w:val="superscript"/>
    </w:rPr>
  </w:style>
  <w:style w:type="paragraph" w:customStyle="1" w:styleId="berschrift">
    <w:name w:val="Überschrift"/>
    <w:basedOn w:val="Standard"/>
    <w:next w:val="Textkrper"/>
    <w:rsid w:val="00F442C3"/>
    <w:pPr>
      <w:keepNext/>
      <w:spacing w:before="240" w:after="120"/>
    </w:pPr>
    <w:rPr>
      <w:rFonts w:ascii="Arial" w:eastAsia="SimSun" w:hAnsi="Arial" w:cs="Mangal"/>
      <w:sz w:val="28"/>
      <w:szCs w:val="28"/>
    </w:rPr>
  </w:style>
  <w:style w:type="paragraph" w:styleId="Textkrper">
    <w:name w:val="Body Text"/>
    <w:basedOn w:val="Standard"/>
    <w:link w:val="TextkrperZchn"/>
    <w:rsid w:val="00F442C3"/>
    <w:pPr>
      <w:widowControl w:val="0"/>
      <w:tabs>
        <w:tab w:val="left" w:pos="863"/>
      </w:tabs>
      <w:spacing w:after="120"/>
      <w:ind w:firstLine="283"/>
      <w:jc w:val="both"/>
    </w:pPr>
    <w:rPr>
      <w:rFonts w:eastAsia="Lucida Sans Unicode" w:cs="Tahoma"/>
      <w:color w:val="000000"/>
      <w:lang w:eastAsia="de-DE" w:bidi="de-DE"/>
    </w:rPr>
  </w:style>
  <w:style w:type="character" w:customStyle="1" w:styleId="TextkrperZchn">
    <w:name w:val="Textkörper Zchn"/>
    <w:basedOn w:val="Absatz-Standardschriftart"/>
    <w:link w:val="Textkrper"/>
    <w:rsid w:val="00F442C3"/>
    <w:rPr>
      <w:rFonts w:ascii="Times New Roman" w:eastAsia="Lucida Sans Unicode" w:hAnsi="Times New Roman" w:cs="Tahoma"/>
      <w:color w:val="000000"/>
      <w:sz w:val="24"/>
      <w:szCs w:val="24"/>
      <w:lang w:val="en-US" w:eastAsia="de-DE" w:bidi="de-DE"/>
    </w:rPr>
  </w:style>
  <w:style w:type="paragraph" w:styleId="Liste">
    <w:name w:val="List"/>
    <w:basedOn w:val="Textkrper"/>
    <w:rsid w:val="00F442C3"/>
    <w:rPr>
      <w:rFonts w:cs="Mangal"/>
    </w:rPr>
  </w:style>
  <w:style w:type="paragraph" w:customStyle="1" w:styleId="Beschriftung1">
    <w:name w:val="Beschriftung1"/>
    <w:basedOn w:val="Standard"/>
    <w:rsid w:val="00F442C3"/>
    <w:pPr>
      <w:suppressLineNumbers/>
      <w:spacing w:before="120" w:after="120"/>
    </w:pPr>
    <w:rPr>
      <w:rFonts w:cs="Mangal"/>
      <w:i/>
      <w:iCs/>
    </w:rPr>
  </w:style>
  <w:style w:type="paragraph" w:customStyle="1" w:styleId="Verzeichnis">
    <w:name w:val="Verzeichnis"/>
    <w:basedOn w:val="Standard"/>
    <w:rsid w:val="00F442C3"/>
    <w:pPr>
      <w:suppressLineNumbers/>
    </w:pPr>
    <w:rPr>
      <w:rFonts w:cs="Mangal"/>
    </w:rPr>
  </w:style>
  <w:style w:type="paragraph" w:customStyle="1" w:styleId="Kommentartext1">
    <w:name w:val="Kommentartext1"/>
    <w:basedOn w:val="Standard"/>
    <w:rsid w:val="00F442C3"/>
    <w:rPr>
      <w:sz w:val="20"/>
      <w:szCs w:val="20"/>
    </w:rPr>
  </w:style>
  <w:style w:type="paragraph" w:styleId="Kommentartext">
    <w:name w:val="annotation text"/>
    <w:basedOn w:val="Standard"/>
    <w:link w:val="KommentartextZchn"/>
    <w:uiPriority w:val="99"/>
    <w:semiHidden/>
    <w:unhideWhenUsed/>
    <w:rsid w:val="00F442C3"/>
    <w:rPr>
      <w:sz w:val="20"/>
      <w:szCs w:val="20"/>
    </w:rPr>
  </w:style>
  <w:style w:type="character" w:customStyle="1" w:styleId="KommentartextZchn">
    <w:name w:val="Kommentartext Zchn"/>
    <w:basedOn w:val="Absatz-Standardschriftart"/>
    <w:link w:val="Kommentartext"/>
    <w:uiPriority w:val="99"/>
    <w:semiHidden/>
    <w:rsid w:val="00F442C3"/>
    <w:rPr>
      <w:rFonts w:ascii="Times New Roman" w:eastAsia="Times New Roman" w:hAnsi="Times New Roman" w:cs="Times New Roman"/>
      <w:sz w:val="20"/>
      <w:szCs w:val="20"/>
      <w:lang w:eastAsia="ar-SA"/>
    </w:rPr>
  </w:style>
  <w:style w:type="paragraph" w:styleId="Kommentarthema">
    <w:name w:val="annotation subject"/>
    <w:basedOn w:val="Kommentartext1"/>
    <w:next w:val="Kommentartext1"/>
    <w:link w:val="KommentarthemaZchn"/>
    <w:rsid w:val="00F442C3"/>
    <w:rPr>
      <w:b/>
      <w:bCs/>
    </w:rPr>
  </w:style>
  <w:style w:type="character" w:customStyle="1" w:styleId="KommentarthemaZchn">
    <w:name w:val="Kommentarthema Zchn"/>
    <w:basedOn w:val="KommentartextZchn"/>
    <w:link w:val="Kommentarthema"/>
    <w:rsid w:val="00F442C3"/>
    <w:rPr>
      <w:rFonts w:ascii="Times New Roman" w:eastAsia="Times New Roman" w:hAnsi="Times New Roman" w:cs="Times New Roman"/>
      <w:b/>
      <w:bCs/>
      <w:sz w:val="20"/>
      <w:szCs w:val="20"/>
      <w:lang w:eastAsia="ar-SA"/>
    </w:rPr>
  </w:style>
  <w:style w:type="paragraph" w:styleId="Sprechblasentext">
    <w:name w:val="Balloon Text"/>
    <w:basedOn w:val="Standard"/>
    <w:link w:val="SprechblasentextZchn"/>
    <w:rsid w:val="00F442C3"/>
    <w:rPr>
      <w:rFonts w:ascii="Tahoma" w:hAnsi="Tahoma" w:cs="Tahoma"/>
      <w:sz w:val="16"/>
      <w:szCs w:val="16"/>
    </w:rPr>
  </w:style>
  <w:style w:type="character" w:customStyle="1" w:styleId="SprechblasentextZchn">
    <w:name w:val="Sprechblasentext Zchn"/>
    <w:basedOn w:val="Absatz-Standardschriftart"/>
    <w:link w:val="Sprechblasentext"/>
    <w:rsid w:val="00F442C3"/>
    <w:rPr>
      <w:rFonts w:ascii="Tahoma" w:eastAsia="Times New Roman" w:hAnsi="Tahoma" w:cs="Tahoma"/>
      <w:sz w:val="16"/>
      <w:szCs w:val="16"/>
      <w:lang w:eastAsia="ar-SA"/>
    </w:rPr>
  </w:style>
  <w:style w:type="paragraph" w:styleId="Kopfzeile">
    <w:name w:val="header"/>
    <w:basedOn w:val="Standard"/>
    <w:link w:val="KopfzeileZchn"/>
    <w:rsid w:val="00F442C3"/>
    <w:pPr>
      <w:tabs>
        <w:tab w:val="center" w:pos="4536"/>
        <w:tab w:val="right" w:pos="9072"/>
      </w:tabs>
    </w:pPr>
  </w:style>
  <w:style w:type="character" w:customStyle="1" w:styleId="KopfzeileZchn">
    <w:name w:val="Kopfzeile Zchn"/>
    <w:basedOn w:val="Absatz-Standardschriftart"/>
    <w:link w:val="Kopfzeile"/>
    <w:rsid w:val="00F442C3"/>
    <w:rPr>
      <w:rFonts w:ascii="Times New Roman" w:eastAsia="Times New Roman" w:hAnsi="Times New Roman" w:cs="Times New Roman"/>
      <w:sz w:val="24"/>
      <w:szCs w:val="24"/>
      <w:lang w:eastAsia="ar-SA"/>
    </w:rPr>
  </w:style>
  <w:style w:type="paragraph" w:styleId="Fuzeile">
    <w:name w:val="footer"/>
    <w:basedOn w:val="Standard"/>
    <w:link w:val="FuzeileZchn"/>
    <w:rsid w:val="00F442C3"/>
    <w:pPr>
      <w:tabs>
        <w:tab w:val="center" w:pos="4536"/>
        <w:tab w:val="right" w:pos="9072"/>
      </w:tabs>
    </w:pPr>
  </w:style>
  <w:style w:type="character" w:customStyle="1" w:styleId="FuzeileZchn">
    <w:name w:val="Fußzeile Zchn"/>
    <w:basedOn w:val="Absatz-Standardschriftart"/>
    <w:link w:val="Fuzeile"/>
    <w:rsid w:val="00F442C3"/>
    <w:rPr>
      <w:rFonts w:ascii="Times New Roman" w:eastAsia="Times New Roman" w:hAnsi="Times New Roman" w:cs="Times New Roman"/>
      <w:sz w:val="24"/>
      <w:szCs w:val="24"/>
      <w:lang w:eastAsia="ar-SA"/>
    </w:rPr>
  </w:style>
  <w:style w:type="paragraph" w:customStyle="1" w:styleId="Formatvorlageberschrift1TimesNewRoman18ptZentriertZeilenabst">
    <w:name w:val="Formatvorlage Überschrift 1 + Times New Roman 18 pt Zentriert Zeilenabst..."/>
    <w:basedOn w:val="berschrift1"/>
    <w:rsid w:val="00F442C3"/>
    <w:pPr>
      <w:numPr>
        <w:numId w:val="0"/>
      </w:numPr>
      <w:jc w:val="center"/>
    </w:pPr>
    <w:rPr>
      <w:szCs w:val="20"/>
    </w:rPr>
  </w:style>
  <w:style w:type="paragraph" w:customStyle="1" w:styleId="CitaviLiteraturverzeichnis">
    <w:name w:val="Citavi Literaturverzeichnis"/>
    <w:basedOn w:val="Standard"/>
    <w:rsid w:val="00F442C3"/>
    <w:pPr>
      <w:autoSpaceDE w:val="0"/>
      <w:spacing w:after="120"/>
    </w:pPr>
    <w:rPr>
      <w:rFonts w:ascii="Arial Unicode MS" w:eastAsia="Arial Unicode MS" w:hAnsi="Arial Unicode MS" w:cs="Arial Unicode MS"/>
      <w:sz w:val="20"/>
      <w:szCs w:val="20"/>
    </w:rPr>
  </w:style>
  <w:style w:type="paragraph" w:customStyle="1" w:styleId="Aufzhlungszeichen1">
    <w:name w:val="Aufzählungszeichen1"/>
    <w:basedOn w:val="Standard"/>
    <w:rsid w:val="00F442C3"/>
    <w:pPr>
      <w:numPr>
        <w:numId w:val="4"/>
      </w:numPr>
    </w:pPr>
  </w:style>
  <w:style w:type="paragraph" w:customStyle="1" w:styleId="eingeschberschrift">
    <w:name w:val="eingesch Überschrift"/>
    <w:basedOn w:val="Standard"/>
    <w:rsid w:val="00F442C3"/>
    <w:pPr>
      <w:spacing w:before="240"/>
      <w:jc w:val="both"/>
    </w:pPr>
    <w:rPr>
      <w:i/>
      <w:lang w:val="en-GB"/>
    </w:rPr>
  </w:style>
  <w:style w:type="paragraph" w:customStyle="1" w:styleId="Dokumentstruktur1">
    <w:name w:val="Dokumentstruktur1"/>
    <w:basedOn w:val="Standard"/>
    <w:rsid w:val="00F442C3"/>
    <w:pPr>
      <w:shd w:val="clear" w:color="auto" w:fill="000080"/>
    </w:pPr>
    <w:rPr>
      <w:rFonts w:ascii="Tahoma" w:hAnsi="Tahoma" w:cs="Tahoma"/>
    </w:rPr>
  </w:style>
  <w:style w:type="paragraph" w:styleId="berarbeitung">
    <w:name w:val="Revision"/>
    <w:rsid w:val="00F442C3"/>
    <w:pPr>
      <w:suppressAutoHyphens/>
      <w:spacing w:after="0" w:line="240" w:lineRule="auto"/>
    </w:pPr>
    <w:rPr>
      <w:rFonts w:ascii="Times New Roman" w:eastAsia="Times New Roman" w:hAnsi="Times New Roman" w:cs="Times New Roman"/>
      <w:sz w:val="24"/>
      <w:szCs w:val="24"/>
      <w:lang w:eastAsia="ar-SA"/>
    </w:rPr>
  </w:style>
  <w:style w:type="paragraph" w:customStyle="1" w:styleId="TabellenInhalt">
    <w:name w:val="Tabellen Inhalt"/>
    <w:basedOn w:val="Standard"/>
    <w:rsid w:val="00F442C3"/>
    <w:pPr>
      <w:suppressLineNumbers/>
    </w:pPr>
  </w:style>
  <w:style w:type="paragraph" w:customStyle="1" w:styleId="Tabellenberschrift">
    <w:name w:val="Tabellen Überschrift"/>
    <w:basedOn w:val="TabellenInhalt"/>
    <w:rsid w:val="00F442C3"/>
    <w:pPr>
      <w:jc w:val="center"/>
    </w:pPr>
    <w:rPr>
      <w:b/>
      <w:bCs/>
    </w:rPr>
  </w:style>
  <w:style w:type="character" w:styleId="Kommentarzeichen">
    <w:name w:val="annotation reference"/>
    <w:uiPriority w:val="99"/>
    <w:semiHidden/>
    <w:unhideWhenUsed/>
    <w:rsid w:val="00F442C3"/>
    <w:rPr>
      <w:sz w:val="16"/>
      <w:szCs w:val="16"/>
    </w:rPr>
  </w:style>
  <w:style w:type="table" w:styleId="Tabellenraster">
    <w:name w:val="Table Grid"/>
    <w:basedOn w:val="NormaleTabelle"/>
    <w:uiPriority w:val="59"/>
    <w:rsid w:val="00F442C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uiPriority w:val="20"/>
    <w:qFormat/>
    <w:rsid w:val="00F442C3"/>
    <w:rPr>
      <w:i/>
      <w:iCs/>
    </w:rPr>
  </w:style>
  <w:style w:type="paragraph" w:customStyle="1" w:styleId="FunoteMathepaper">
    <w:name w:val="Fußnote Mathepaper"/>
    <w:basedOn w:val="Funotentext"/>
    <w:link w:val="FunoteMathepaperZchn"/>
    <w:qFormat/>
    <w:rsid w:val="0003364D"/>
    <w:pPr>
      <w:spacing w:line="240" w:lineRule="auto"/>
    </w:pPr>
    <w:rPr>
      <w:lang w:val="en-GB"/>
    </w:rPr>
  </w:style>
  <w:style w:type="character" w:customStyle="1" w:styleId="FunoteMathepaperZchn">
    <w:name w:val="Fußnote Mathepaper Zchn"/>
    <w:basedOn w:val="FunotentextZchn"/>
    <w:link w:val="FunoteMathepaper"/>
    <w:rsid w:val="0003364D"/>
    <w:rPr>
      <w:rFonts w:ascii="Times New Roman" w:eastAsia="Times New Roman" w:hAnsi="Times New Roman" w:cs="Times New Roman"/>
      <w:color w:val="231F20"/>
      <w:sz w:val="20"/>
      <w:szCs w:val="20"/>
      <w:lang w:val="en-GB" w:eastAsia="ar-SA"/>
    </w:rPr>
  </w:style>
  <w:style w:type="paragraph" w:styleId="Listenabsatz">
    <w:name w:val="List Paragraph"/>
    <w:basedOn w:val="Standard"/>
    <w:uiPriority w:val="34"/>
    <w:qFormat/>
    <w:rsid w:val="00B74CD9"/>
    <w:pPr>
      <w:ind w:left="720"/>
      <w:contextualSpacing/>
    </w:pPr>
  </w:style>
  <w:style w:type="paragraph" w:customStyle="1" w:styleId="TableHeading">
    <w:name w:val="Table Heading"/>
    <w:basedOn w:val="Standard"/>
    <w:link w:val="TableHeadingZchn"/>
    <w:qFormat/>
    <w:rsid w:val="005A5F3B"/>
    <w:pPr>
      <w:spacing w:line="240" w:lineRule="auto"/>
      <w:ind w:left="896" w:hanging="896"/>
    </w:pPr>
    <w:rPr>
      <w:b/>
      <w:color w:val="auto"/>
      <w:lang w:val="en-GB"/>
    </w:rPr>
  </w:style>
  <w:style w:type="paragraph" w:customStyle="1" w:styleId="FigureAngabe">
    <w:name w:val="Figure Angabe"/>
    <w:basedOn w:val="Standard"/>
    <w:link w:val="FigureAngabeZchn"/>
    <w:qFormat/>
    <w:rsid w:val="00D029FE"/>
    <w:pPr>
      <w:spacing w:line="240" w:lineRule="auto"/>
      <w:ind w:firstLine="0"/>
      <w:jc w:val="both"/>
    </w:pPr>
    <w:rPr>
      <w:lang w:val="en-GB"/>
    </w:rPr>
  </w:style>
  <w:style w:type="character" w:customStyle="1" w:styleId="TableHeadingZchn">
    <w:name w:val="Table Heading Zchn"/>
    <w:basedOn w:val="Absatz-Standardschriftart"/>
    <w:link w:val="TableHeading"/>
    <w:rsid w:val="005A5F3B"/>
    <w:rPr>
      <w:rFonts w:ascii="Times New Roman" w:eastAsia="Times New Roman" w:hAnsi="Times New Roman" w:cs="Times New Roman"/>
      <w:b/>
      <w:sz w:val="24"/>
      <w:szCs w:val="24"/>
      <w:lang w:val="en-GB" w:eastAsia="ar-SA"/>
    </w:rPr>
  </w:style>
  <w:style w:type="paragraph" w:customStyle="1" w:styleId="berschrift3PLoSOne">
    <w:name w:val="Überschrift 3 PLoSOne"/>
    <w:basedOn w:val="Standard"/>
    <w:link w:val="berschrift3PLoSOneZchn"/>
    <w:qFormat/>
    <w:rsid w:val="00D029FE"/>
    <w:pPr>
      <w:spacing w:before="60" w:after="60" w:line="360" w:lineRule="auto"/>
      <w:ind w:firstLine="0"/>
    </w:pPr>
    <w:rPr>
      <w:b/>
      <w:sz w:val="28"/>
      <w:szCs w:val="28"/>
      <w:lang w:val="en-AU"/>
    </w:rPr>
  </w:style>
  <w:style w:type="character" w:customStyle="1" w:styleId="FigureAngabeZchn">
    <w:name w:val="Figure Angabe Zchn"/>
    <w:basedOn w:val="Absatz-Standardschriftart"/>
    <w:link w:val="FigureAngabe"/>
    <w:rsid w:val="00D029FE"/>
    <w:rPr>
      <w:rFonts w:ascii="Times New Roman" w:eastAsia="Times New Roman" w:hAnsi="Times New Roman" w:cs="Times New Roman"/>
      <w:color w:val="231F20"/>
      <w:sz w:val="24"/>
      <w:szCs w:val="24"/>
      <w:lang w:val="en-GB" w:eastAsia="ar-SA"/>
    </w:rPr>
  </w:style>
  <w:style w:type="paragraph" w:customStyle="1" w:styleId="LegendeTable">
    <w:name w:val="Legende Table"/>
    <w:basedOn w:val="Standard"/>
    <w:link w:val="LegendeTableZchn"/>
    <w:qFormat/>
    <w:rsid w:val="00AE2570"/>
    <w:pPr>
      <w:spacing w:line="240" w:lineRule="auto"/>
      <w:ind w:firstLine="0"/>
    </w:pPr>
    <w:rPr>
      <w:lang w:val="en-GB"/>
    </w:rPr>
  </w:style>
  <w:style w:type="character" w:customStyle="1" w:styleId="berschrift3PLoSOneZchn">
    <w:name w:val="Überschrift 3 PLoSOne Zchn"/>
    <w:basedOn w:val="Absatz-Standardschriftart"/>
    <w:link w:val="berschrift3PLoSOne"/>
    <w:rsid w:val="00D029FE"/>
    <w:rPr>
      <w:rFonts w:ascii="Times New Roman" w:eastAsia="Times New Roman" w:hAnsi="Times New Roman" w:cs="Times New Roman"/>
      <w:b/>
      <w:color w:val="231F20"/>
      <w:sz w:val="28"/>
      <w:szCs w:val="28"/>
      <w:lang w:val="en-AU" w:eastAsia="ar-SA"/>
    </w:rPr>
  </w:style>
  <w:style w:type="character" w:customStyle="1" w:styleId="LegendeTableZchn">
    <w:name w:val="Legende Table Zchn"/>
    <w:basedOn w:val="Absatz-Standardschriftart"/>
    <w:link w:val="LegendeTable"/>
    <w:rsid w:val="00AE2570"/>
    <w:rPr>
      <w:rFonts w:ascii="Times New Roman" w:eastAsia="Times New Roman" w:hAnsi="Times New Roman" w:cs="Times New Roman"/>
      <w:color w:val="231F20"/>
      <w:sz w:val="24"/>
      <w:szCs w:val="24"/>
      <w:lang w:val="en-GB" w:eastAsia="ar-SA"/>
    </w:rPr>
  </w:style>
  <w:style w:type="paragraph" w:customStyle="1" w:styleId="PLOSoneLitVer">
    <w:name w:val="PLOSone LitVer"/>
    <w:basedOn w:val="Standard"/>
    <w:link w:val="PLOSoneLitVerZchn"/>
    <w:qFormat/>
    <w:rsid w:val="00AC3A84"/>
    <w:pPr>
      <w:numPr>
        <w:numId w:val="11"/>
      </w:numPr>
      <w:suppressAutoHyphens w:val="0"/>
      <w:autoSpaceDE w:val="0"/>
      <w:autoSpaceDN w:val="0"/>
      <w:adjustRightInd w:val="0"/>
      <w:spacing w:after="240" w:line="240" w:lineRule="auto"/>
      <w:ind w:left="714" w:hanging="357"/>
      <w:contextualSpacing/>
    </w:pPr>
    <w:rPr>
      <w:rFonts w:eastAsia="Arial Unicode MS"/>
      <w:color w:val="auto"/>
    </w:rPr>
  </w:style>
  <w:style w:type="character" w:customStyle="1" w:styleId="PLOSoneLitVerZchn">
    <w:name w:val="PLOSone LitVer Zchn"/>
    <w:basedOn w:val="Absatz-Standardschriftart"/>
    <w:link w:val="PLOSoneLitVer"/>
    <w:rsid w:val="00AC3A84"/>
    <w:rPr>
      <w:rFonts w:ascii="Times New Roman" w:eastAsia="Arial Unicode MS" w:hAnsi="Times New Roman" w:cs="Times New Roman"/>
      <w:sz w:val="24"/>
      <w:szCs w:val="24"/>
      <w:lang w:val="en-US" w:eastAsia="ar-SA"/>
    </w:rPr>
  </w:style>
  <w:style w:type="paragraph" w:styleId="Dokumentstruktur">
    <w:name w:val="Document Map"/>
    <w:basedOn w:val="Standard"/>
    <w:link w:val="DokumentstrukturZchn"/>
    <w:uiPriority w:val="99"/>
    <w:semiHidden/>
    <w:unhideWhenUsed/>
    <w:rsid w:val="00691FCA"/>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691FCA"/>
    <w:rPr>
      <w:rFonts w:ascii="Tahoma" w:eastAsia="Times New Roman" w:hAnsi="Tahoma" w:cs="Tahoma"/>
      <w:color w:val="231F20"/>
      <w:sz w:val="16"/>
      <w:szCs w:val="16"/>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594241">
      <w:bodyDiv w:val="1"/>
      <w:marLeft w:val="0"/>
      <w:marRight w:val="0"/>
      <w:marTop w:val="0"/>
      <w:marBottom w:val="0"/>
      <w:divBdr>
        <w:top w:val="none" w:sz="0" w:space="0" w:color="auto"/>
        <w:left w:val="none" w:sz="0" w:space="0" w:color="auto"/>
        <w:bottom w:val="none" w:sz="0" w:space="0" w:color="auto"/>
        <w:right w:val="none" w:sz="0" w:space="0" w:color="auto"/>
      </w:divBdr>
    </w:div>
    <w:div w:id="942416073">
      <w:bodyDiv w:val="1"/>
      <w:marLeft w:val="0"/>
      <w:marRight w:val="0"/>
      <w:marTop w:val="0"/>
      <w:marBottom w:val="0"/>
      <w:divBdr>
        <w:top w:val="none" w:sz="0" w:space="0" w:color="auto"/>
        <w:left w:val="none" w:sz="0" w:space="0" w:color="auto"/>
        <w:bottom w:val="none" w:sz="0" w:space="0" w:color="auto"/>
        <w:right w:val="none" w:sz="0" w:space="0" w:color="auto"/>
      </w:divBdr>
    </w:div>
    <w:div w:id="978219340">
      <w:bodyDiv w:val="1"/>
      <w:marLeft w:val="0"/>
      <w:marRight w:val="0"/>
      <w:marTop w:val="0"/>
      <w:marBottom w:val="0"/>
      <w:divBdr>
        <w:top w:val="none" w:sz="0" w:space="0" w:color="auto"/>
        <w:left w:val="none" w:sz="0" w:space="0" w:color="auto"/>
        <w:bottom w:val="none" w:sz="0" w:space="0" w:color="auto"/>
        <w:right w:val="none" w:sz="0" w:space="0" w:color="auto"/>
      </w:divBdr>
    </w:div>
    <w:div w:id="1227767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C8812B-6286-4130-8D17-800F3D55E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80</Words>
  <Characters>3024</Characters>
  <Application>Microsoft Office Word</Application>
  <DocSecurity>0</DocSecurity>
  <Lines>25</Lines>
  <Paragraphs>6</Paragraphs>
  <ScaleCrop>false</ScaleCrop>
  <HeadingPairs>
    <vt:vector size="2" baseType="variant">
      <vt:variant>
        <vt:lpstr>Titel</vt:lpstr>
      </vt:variant>
      <vt:variant>
        <vt:i4>1</vt:i4>
      </vt:variant>
    </vt:vector>
  </HeadingPairs>
  <TitlesOfParts>
    <vt:vector size="1" baseType="lpstr">
      <vt:lpstr/>
    </vt:vector>
  </TitlesOfParts>
  <Company>FernUniversität Hagen</Company>
  <LinksUpToDate>false</LinksUpToDate>
  <CharactersWithSpaces>3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der</dc:creator>
  <cp:lastModifiedBy>Sonja</cp:lastModifiedBy>
  <cp:revision>3</cp:revision>
  <cp:lastPrinted>2015-02-12T10:38:00Z</cp:lastPrinted>
  <dcterms:created xsi:type="dcterms:W3CDTF">2015-10-29T08:59:00Z</dcterms:created>
  <dcterms:modified xsi:type="dcterms:W3CDTF">2015-10-29T09:01:00Z</dcterms:modified>
</cp:coreProperties>
</file>